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E35" w:rsidRPr="00041225" w:rsidRDefault="00DA3E35" w:rsidP="00A277C4">
      <w:pPr>
        <w:ind w:firstLineChars="0" w:firstLine="0"/>
        <w:rPr>
          <w:b/>
          <w:color w:val="000000" w:themeColor="text1"/>
          <w:sz w:val="30"/>
          <w:szCs w:val="30"/>
        </w:rPr>
      </w:pPr>
      <w:r w:rsidRPr="00041225">
        <w:rPr>
          <w:b/>
          <w:color w:val="000000" w:themeColor="text1"/>
          <w:sz w:val="30"/>
          <w:szCs w:val="30"/>
        </w:rPr>
        <w:t>Supplementary</w:t>
      </w:r>
      <w:r w:rsidRPr="00041225">
        <w:rPr>
          <w:rFonts w:hint="eastAsia"/>
          <w:b/>
          <w:color w:val="000000" w:themeColor="text1"/>
          <w:sz w:val="30"/>
          <w:szCs w:val="30"/>
        </w:rPr>
        <w:t xml:space="preserve"> </w:t>
      </w:r>
      <w:r w:rsidR="00994529">
        <w:rPr>
          <w:rFonts w:hint="eastAsia"/>
          <w:b/>
          <w:color w:val="000000" w:themeColor="text1"/>
          <w:sz w:val="30"/>
          <w:szCs w:val="30"/>
        </w:rPr>
        <w:t>Materials</w:t>
      </w:r>
    </w:p>
    <w:p w:rsidR="00955547" w:rsidRPr="00041225" w:rsidRDefault="00955547" w:rsidP="00955547">
      <w:pPr>
        <w:ind w:firstLineChars="0" w:firstLine="0"/>
        <w:jc w:val="center"/>
        <w:rPr>
          <w:b/>
          <w:color w:val="000000" w:themeColor="text1"/>
        </w:rPr>
      </w:pPr>
      <w:r w:rsidRPr="00041225">
        <w:rPr>
          <w:rFonts w:hint="eastAsia"/>
          <w:b/>
          <w:color w:val="000000" w:themeColor="text1"/>
        </w:rPr>
        <w:t xml:space="preserve">Fabrication </w:t>
      </w:r>
      <w:r w:rsidRPr="00041225">
        <w:rPr>
          <w:b/>
          <w:color w:val="000000" w:themeColor="text1"/>
        </w:rPr>
        <w:t xml:space="preserve">of </w:t>
      </w:r>
      <w:r w:rsidRPr="00C31E8F">
        <w:rPr>
          <w:rFonts w:ascii="TimesNewRomanPSMT" w:hAnsi="TimesNewRomanPS-BoldMT" w:cs="TimesNewRomanPSMT" w:hint="eastAsia"/>
          <w:b/>
          <w:color w:val="FF0000"/>
        </w:rPr>
        <w:t>H</w:t>
      </w:r>
      <w:r w:rsidRPr="00C31E8F">
        <w:rPr>
          <w:rFonts w:ascii="TimesNewRomanPSMT" w:eastAsia="TimesNewRomanPSMT" w:hAnsi="TimesNewRomanPS-BoldMT" w:cs="TimesNewRomanPSMT"/>
          <w:b/>
          <w:color w:val="FF0000"/>
        </w:rPr>
        <w:t xml:space="preserve">ybrid </w:t>
      </w:r>
      <w:r w:rsidRPr="00C31E8F">
        <w:rPr>
          <w:rFonts w:ascii="TimesNewRomanPSMT" w:hAnsi="TimesNewRomanPS-BoldMT" w:cs="TimesNewRomanPSMT" w:hint="eastAsia"/>
          <w:b/>
          <w:color w:val="FF0000"/>
        </w:rPr>
        <w:t>N</w:t>
      </w:r>
      <w:r w:rsidRPr="00C31E8F">
        <w:rPr>
          <w:rFonts w:ascii="TimesNewRomanPSMT" w:eastAsia="TimesNewRomanPSMT" w:hAnsi="TimesNewRomanPS-BoldMT" w:cs="TimesNewRomanPSMT"/>
          <w:b/>
          <w:color w:val="FF0000"/>
        </w:rPr>
        <w:t>anostructure</w:t>
      </w:r>
      <w:r>
        <w:rPr>
          <w:rFonts w:ascii="TimesNewRomanPSMT" w:hAnsi="TimesNewRomanPS-BoldMT" w:cs="TimesNewRomanPSMT" w:hint="eastAsia"/>
          <w:b/>
          <w:color w:val="FF0000"/>
        </w:rPr>
        <w:t>s</w:t>
      </w:r>
      <w:r w:rsidRPr="00C31E8F">
        <w:rPr>
          <w:rFonts w:ascii="TimesNewRomanPSMT" w:eastAsia="TimesNewRomanPSMT" w:hAnsi="TimesNewRomanPS-BoldMT" w:cs="TimesNewRomanPSMT"/>
          <w:b/>
          <w:color w:val="FF0000"/>
        </w:rPr>
        <w:t xml:space="preserve"> based </w:t>
      </w:r>
      <w:r>
        <w:rPr>
          <w:rFonts w:ascii="TimesNewRomanPSMT" w:hAnsi="TimesNewRomanPS-BoldMT" w:cs="TimesNewRomanPSMT" w:hint="eastAsia"/>
          <w:b/>
          <w:color w:val="FF0000"/>
        </w:rPr>
        <w:t xml:space="preserve">on </w:t>
      </w:r>
      <w:r w:rsidRPr="00C31E8F">
        <w:rPr>
          <w:b/>
          <w:bCs/>
          <w:color w:val="FF0000"/>
        </w:rPr>
        <w:t>Fe</w:t>
      </w:r>
      <w:r w:rsidRPr="00C31E8F">
        <w:rPr>
          <w:b/>
          <w:bCs/>
          <w:color w:val="FF0000"/>
          <w:vertAlign w:val="subscript"/>
        </w:rPr>
        <w:t>3</w:t>
      </w:r>
      <w:r w:rsidRPr="00C31E8F">
        <w:rPr>
          <w:b/>
          <w:bCs/>
          <w:color w:val="FF0000"/>
        </w:rPr>
        <w:t>O</w:t>
      </w:r>
      <w:r w:rsidRPr="00C31E8F">
        <w:rPr>
          <w:b/>
          <w:bCs/>
          <w:color w:val="FF0000"/>
          <w:vertAlign w:val="subscript"/>
        </w:rPr>
        <w:t>4</w:t>
      </w:r>
      <w:r w:rsidRPr="00C31E8F">
        <w:rPr>
          <w:b/>
          <w:bCs/>
          <w:color w:val="FF0000"/>
        </w:rPr>
        <w:t xml:space="preserve"> </w:t>
      </w:r>
      <w:proofErr w:type="spellStart"/>
      <w:r w:rsidRPr="00C31E8F">
        <w:rPr>
          <w:b/>
          <w:bCs/>
          <w:color w:val="FF0000"/>
        </w:rPr>
        <w:t>Nanoclusters</w:t>
      </w:r>
      <w:proofErr w:type="spellEnd"/>
      <w:r>
        <w:rPr>
          <w:rFonts w:hint="eastAsia"/>
          <w:b/>
          <w:color w:val="000000" w:themeColor="text1"/>
        </w:rPr>
        <w:t xml:space="preserve"> </w:t>
      </w:r>
      <w:r w:rsidRPr="00041225">
        <w:rPr>
          <w:b/>
          <w:color w:val="000000" w:themeColor="text1"/>
        </w:rPr>
        <w:t xml:space="preserve">as </w:t>
      </w:r>
      <w:proofErr w:type="spellStart"/>
      <w:r w:rsidRPr="00041225">
        <w:rPr>
          <w:b/>
          <w:color w:val="000000" w:themeColor="text1"/>
        </w:rPr>
        <w:t>Theranostic</w:t>
      </w:r>
      <w:proofErr w:type="spellEnd"/>
      <w:r w:rsidRPr="00041225">
        <w:rPr>
          <w:b/>
          <w:color w:val="000000" w:themeColor="text1"/>
        </w:rPr>
        <w:t xml:space="preserve"> Agents for </w:t>
      </w:r>
      <w:proofErr w:type="spellStart"/>
      <w:r w:rsidRPr="00041225">
        <w:rPr>
          <w:b/>
          <w:color w:val="000000" w:themeColor="text1"/>
        </w:rPr>
        <w:t>Magnatic</w:t>
      </w:r>
      <w:proofErr w:type="spellEnd"/>
      <w:r w:rsidRPr="00041225">
        <w:rPr>
          <w:b/>
          <w:color w:val="000000" w:themeColor="text1"/>
        </w:rPr>
        <w:t xml:space="preserve"> Resonance Im</w:t>
      </w:r>
      <w:bookmarkStart w:id="0" w:name="_GoBack"/>
      <w:bookmarkEnd w:id="0"/>
      <w:r w:rsidRPr="00041225">
        <w:rPr>
          <w:b/>
          <w:color w:val="000000" w:themeColor="text1"/>
        </w:rPr>
        <w:t>aging and Drug Delivery</w:t>
      </w:r>
    </w:p>
    <w:p w:rsidR="00A277C4" w:rsidRPr="00041225" w:rsidRDefault="00A277C4" w:rsidP="00955547">
      <w:pPr>
        <w:ind w:firstLineChars="750" w:firstLine="1575"/>
        <w:rPr>
          <w:color w:val="000000" w:themeColor="text1"/>
          <w:sz w:val="21"/>
          <w:szCs w:val="21"/>
        </w:rPr>
      </w:pPr>
      <w:proofErr w:type="spellStart"/>
      <w:r w:rsidRPr="00041225">
        <w:rPr>
          <w:color w:val="000000" w:themeColor="text1"/>
          <w:sz w:val="21"/>
          <w:szCs w:val="21"/>
        </w:rPr>
        <w:t>Junwei</w:t>
      </w:r>
      <w:proofErr w:type="spellEnd"/>
      <w:r w:rsidRPr="00041225">
        <w:rPr>
          <w:color w:val="000000" w:themeColor="text1"/>
          <w:sz w:val="21"/>
          <w:szCs w:val="21"/>
        </w:rPr>
        <w:t xml:space="preserve"> Zhao</w:t>
      </w:r>
      <w:r w:rsidR="002F6D63" w:rsidRPr="001748E0">
        <w:rPr>
          <w:rFonts w:eastAsia="宋体"/>
          <w:color w:val="FF0000"/>
          <w:sz w:val="21"/>
          <w:szCs w:val="21"/>
          <w:vertAlign w:val="superscript"/>
        </w:rPr>
        <w:t>†</w:t>
      </w:r>
      <w:r w:rsidRPr="00041225">
        <w:rPr>
          <w:rFonts w:hint="eastAsia"/>
          <w:color w:val="000000" w:themeColor="text1"/>
          <w:sz w:val="21"/>
          <w:szCs w:val="21"/>
          <w:vertAlign w:val="superscript"/>
        </w:rPr>
        <w:t>2</w:t>
      </w:r>
      <w:proofErr w:type="gramStart"/>
      <w:r w:rsidRPr="00041225">
        <w:rPr>
          <w:color w:val="000000" w:themeColor="text1"/>
          <w:sz w:val="21"/>
          <w:szCs w:val="21"/>
          <w:vertAlign w:val="superscript"/>
        </w:rPr>
        <w:t>,</w:t>
      </w:r>
      <w:r w:rsidRPr="00041225">
        <w:rPr>
          <w:rFonts w:hint="eastAsia"/>
          <w:color w:val="000000" w:themeColor="text1"/>
          <w:sz w:val="21"/>
          <w:szCs w:val="21"/>
          <w:vertAlign w:val="superscript"/>
        </w:rPr>
        <w:t>4</w:t>
      </w:r>
      <w:proofErr w:type="gramEnd"/>
      <w:r w:rsidRPr="00041225">
        <w:rPr>
          <w:color w:val="000000" w:themeColor="text1"/>
          <w:sz w:val="21"/>
          <w:szCs w:val="21"/>
        </w:rPr>
        <w:t>,</w:t>
      </w:r>
      <w:r w:rsidRPr="00041225">
        <w:rPr>
          <w:rFonts w:hint="eastAsia"/>
          <w:color w:val="000000" w:themeColor="text1"/>
          <w:sz w:val="21"/>
          <w:szCs w:val="21"/>
        </w:rPr>
        <w:t xml:space="preserve"> Xiang Li</w:t>
      </w:r>
      <w:r w:rsidR="002F6D63" w:rsidRPr="001748E0">
        <w:rPr>
          <w:rFonts w:eastAsia="宋体"/>
          <w:color w:val="FF0000"/>
          <w:sz w:val="21"/>
          <w:szCs w:val="21"/>
          <w:vertAlign w:val="superscript"/>
        </w:rPr>
        <w:t>†</w:t>
      </w:r>
      <w:r w:rsidRPr="00041225">
        <w:rPr>
          <w:rFonts w:hint="eastAsia"/>
          <w:color w:val="000000" w:themeColor="text1"/>
          <w:sz w:val="21"/>
          <w:szCs w:val="21"/>
          <w:vertAlign w:val="superscript"/>
        </w:rPr>
        <w:t>3,4</w:t>
      </w:r>
      <w:r w:rsidRPr="00041225">
        <w:rPr>
          <w:color w:val="000000" w:themeColor="text1"/>
          <w:sz w:val="21"/>
          <w:szCs w:val="21"/>
        </w:rPr>
        <w:t>,</w:t>
      </w:r>
      <w:r w:rsidRPr="00041225">
        <w:rPr>
          <w:rFonts w:hint="eastAsia"/>
          <w:color w:val="000000" w:themeColor="text1"/>
          <w:sz w:val="21"/>
          <w:szCs w:val="21"/>
        </w:rPr>
        <w:t xml:space="preserve"> </w:t>
      </w:r>
      <w:proofErr w:type="spellStart"/>
      <w:r w:rsidRPr="00041225">
        <w:rPr>
          <w:rFonts w:hint="eastAsia"/>
          <w:color w:val="000000" w:themeColor="text1"/>
          <w:sz w:val="21"/>
          <w:szCs w:val="21"/>
        </w:rPr>
        <w:t>Xin</w:t>
      </w:r>
      <w:proofErr w:type="spellEnd"/>
      <w:r w:rsidRPr="00041225">
        <w:rPr>
          <w:color w:val="000000" w:themeColor="text1"/>
          <w:sz w:val="21"/>
          <w:szCs w:val="21"/>
        </w:rPr>
        <w:t xml:space="preserve"> Wang</w:t>
      </w:r>
      <w:r w:rsidRPr="00041225">
        <w:rPr>
          <w:rFonts w:hint="eastAsia"/>
          <w:color w:val="000000" w:themeColor="text1"/>
          <w:sz w:val="21"/>
          <w:szCs w:val="21"/>
          <w:vertAlign w:val="superscript"/>
        </w:rPr>
        <w:t xml:space="preserve">3 </w:t>
      </w:r>
      <w:r w:rsidRPr="00041225">
        <w:rPr>
          <w:color w:val="000000" w:themeColor="text1"/>
          <w:sz w:val="21"/>
          <w:szCs w:val="21"/>
        </w:rPr>
        <w:t>&amp;</w:t>
      </w:r>
      <w:r w:rsidRPr="00041225">
        <w:rPr>
          <w:rFonts w:hint="eastAsia"/>
          <w:color w:val="000000" w:themeColor="text1"/>
          <w:sz w:val="21"/>
          <w:szCs w:val="21"/>
        </w:rPr>
        <w:t xml:space="preserve"> </w:t>
      </w:r>
      <w:proofErr w:type="spellStart"/>
      <w:r w:rsidRPr="00041225">
        <w:rPr>
          <w:color w:val="000000" w:themeColor="text1"/>
          <w:sz w:val="21"/>
          <w:szCs w:val="21"/>
        </w:rPr>
        <w:t>Xin</w:t>
      </w:r>
      <w:proofErr w:type="spellEnd"/>
      <w:r w:rsidRPr="00041225">
        <w:rPr>
          <w:color w:val="000000" w:themeColor="text1"/>
          <w:sz w:val="21"/>
          <w:szCs w:val="21"/>
        </w:rPr>
        <w:t xml:space="preserve"> Wang</w:t>
      </w:r>
      <w:r w:rsidRPr="00041225">
        <w:rPr>
          <w:rFonts w:hint="eastAsia"/>
          <w:color w:val="000000" w:themeColor="text1"/>
          <w:sz w:val="21"/>
          <w:szCs w:val="21"/>
          <w:vertAlign w:val="superscript"/>
        </w:rPr>
        <w:t>*1,4</w:t>
      </w:r>
    </w:p>
    <w:p w:rsidR="00B021E9" w:rsidRPr="001748E0" w:rsidRDefault="00B021E9" w:rsidP="00B021E9">
      <w:pPr>
        <w:ind w:left="240" w:hangingChars="100" w:hanging="240"/>
        <w:rPr>
          <w:color w:val="000000" w:themeColor="text1"/>
        </w:rPr>
      </w:pPr>
      <w:r w:rsidRPr="00041225">
        <w:rPr>
          <w:color w:val="000000" w:themeColor="text1"/>
          <w:vertAlign w:val="superscript"/>
        </w:rPr>
        <w:t>1</w:t>
      </w:r>
      <w:r>
        <w:rPr>
          <w:rFonts w:hint="eastAsia"/>
          <w:color w:val="000000" w:themeColor="text1"/>
          <w:vertAlign w:val="superscript"/>
        </w:rPr>
        <w:t xml:space="preserve"> </w:t>
      </w:r>
      <w:r w:rsidRPr="006E6933">
        <w:rPr>
          <w:color w:val="000000" w:themeColor="text1"/>
        </w:rPr>
        <w:t>Henan Key Lab</w:t>
      </w:r>
      <w:r w:rsidRPr="001748E0">
        <w:rPr>
          <w:color w:val="000000" w:themeColor="text1"/>
        </w:rPr>
        <w:t>oratory of Photovoltaic Materials, Henan University</w:t>
      </w:r>
      <w:r w:rsidRPr="001748E0">
        <w:rPr>
          <w:rFonts w:hint="eastAsia"/>
          <w:color w:val="000000" w:themeColor="text1"/>
        </w:rPr>
        <w:t>, Kaifeng</w:t>
      </w:r>
      <w:r w:rsidRPr="001748E0">
        <w:rPr>
          <w:color w:val="000000" w:themeColor="text1"/>
        </w:rPr>
        <w:t xml:space="preserve"> 47</w:t>
      </w:r>
      <w:r w:rsidRPr="001748E0">
        <w:rPr>
          <w:rFonts w:hint="eastAsia"/>
          <w:color w:val="000000" w:themeColor="text1"/>
        </w:rPr>
        <w:t>5004</w:t>
      </w:r>
      <w:r w:rsidRPr="001748E0">
        <w:rPr>
          <w:color w:val="000000" w:themeColor="text1"/>
        </w:rPr>
        <w:t>, P. R. China</w:t>
      </w:r>
      <w:r w:rsidRPr="001748E0">
        <w:rPr>
          <w:rFonts w:hint="eastAsia"/>
          <w:color w:val="000000" w:themeColor="text1"/>
        </w:rPr>
        <w:t xml:space="preserve">; </w:t>
      </w:r>
      <w:r w:rsidRPr="001748E0">
        <w:rPr>
          <w:color w:val="000000" w:themeColor="text1"/>
        </w:rPr>
        <w:t>xwang2008@vip.henu.edu.cn</w:t>
      </w:r>
      <w:bookmarkStart w:id="1" w:name="OLE_LINK25"/>
      <w:bookmarkStart w:id="2" w:name="OLE_LINK26"/>
      <w:r w:rsidRPr="001748E0">
        <w:rPr>
          <w:rFonts w:hint="eastAsia"/>
          <w:color w:val="000000" w:themeColor="text1"/>
        </w:rPr>
        <w:t xml:space="preserve"> (X. W.)</w:t>
      </w:r>
      <w:bookmarkEnd w:id="1"/>
      <w:bookmarkEnd w:id="2"/>
    </w:p>
    <w:p w:rsidR="00B021E9" w:rsidRPr="001748E0" w:rsidRDefault="00B021E9" w:rsidP="00B021E9">
      <w:pPr>
        <w:ind w:left="240" w:hangingChars="100" w:hanging="240"/>
        <w:rPr>
          <w:color w:val="000000" w:themeColor="text1"/>
        </w:rPr>
      </w:pPr>
      <w:r w:rsidRPr="001748E0">
        <w:rPr>
          <w:rFonts w:hint="eastAsia"/>
          <w:color w:val="000000" w:themeColor="text1"/>
          <w:vertAlign w:val="superscript"/>
        </w:rPr>
        <w:t xml:space="preserve">2 </w:t>
      </w:r>
      <w:r w:rsidRPr="001748E0">
        <w:rPr>
          <w:color w:val="000000" w:themeColor="text1"/>
        </w:rPr>
        <w:t>Materials Science and Engineering School&amp;</w:t>
      </w:r>
      <w:r w:rsidRPr="001748E0">
        <w:rPr>
          <w:rFonts w:hint="eastAsia"/>
          <w:color w:val="000000" w:themeColor="text1"/>
        </w:rPr>
        <w:t xml:space="preserve"> </w:t>
      </w:r>
      <w:r w:rsidRPr="001748E0">
        <w:rPr>
          <w:color w:val="000000" w:themeColor="text1"/>
        </w:rPr>
        <w:t>Henan Key Laboratory of Special Protective Materials, Luoyang Institute of Science and Technology, Luoyang 471023, P. R. China</w:t>
      </w:r>
      <w:r w:rsidRPr="001748E0">
        <w:rPr>
          <w:rFonts w:hint="eastAsia"/>
          <w:color w:val="000000" w:themeColor="text1"/>
        </w:rPr>
        <w:t>; jwzhao2010@163.com (J. Z.)</w:t>
      </w:r>
    </w:p>
    <w:p w:rsidR="00B021E9" w:rsidRPr="001748E0" w:rsidRDefault="00B021E9" w:rsidP="00B021E9">
      <w:pPr>
        <w:ind w:firstLineChars="0" w:firstLine="0"/>
        <w:rPr>
          <w:color w:val="000000" w:themeColor="text1"/>
        </w:rPr>
      </w:pPr>
      <w:r w:rsidRPr="001748E0">
        <w:rPr>
          <w:rFonts w:hint="eastAsia"/>
          <w:color w:val="000000" w:themeColor="text1"/>
          <w:vertAlign w:val="superscript"/>
        </w:rPr>
        <w:t xml:space="preserve">3 </w:t>
      </w:r>
      <w:r w:rsidRPr="001748E0">
        <w:rPr>
          <w:rFonts w:hint="eastAsia"/>
          <w:color w:val="000000" w:themeColor="text1"/>
        </w:rPr>
        <w:t>College of Materials Science and Engineering, Jilin University, Changchun 130022, P. R. China; wang-xin@jlu.edu.cn</w:t>
      </w:r>
      <w:r w:rsidRPr="001748E0">
        <w:rPr>
          <w:color w:val="000000" w:themeColor="text1"/>
        </w:rPr>
        <w:t xml:space="preserve"> (X. W.)</w:t>
      </w:r>
    </w:p>
    <w:p w:rsidR="00B021E9" w:rsidRPr="001748E0" w:rsidRDefault="00B021E9" w:rsidP="00B021E9">
      <w:pPr>
        <w:ind w:left="240" w:hangingChars="100" w:hanging="240"/>
        <w:rPr>
          <w:color w:val="000000" w:themeColor="text1"/>
        </w:rPr>
      </w:pPr>
      <w:r w:rsidRPr="001748E0">
        <w:rPr>
          <w:rFonts w:hint="eastAsia"/>
          <w:color w:val="000000" w:themeColor="text1"/>
          <w:vertAlign w:val="superscript"/>
        </w:rPr>
        <w:t xml:space="preserve">4 </w:t>
      </w:r>
      <w:r w:rsidRPr="001748E0">
        <w:rPr>
          <w:color w:val="000000" w:themeColor="text1"/>
        </w:rPr>
        <w:t xml:space="preserve">Division of </w:t>
      </w:r>
      <w:proofErr w:type="spellStart"/>
      <w:r w:rsidRPr="001748E0">
        <w:rPr>
          <w:color w:val="000000" w:themeColor="text1"/>
        </w:rPr>
        <w:t>Nanobiomedicine</w:t>
      </w:r>
      <w:proofErr w:type="spellEnd"/>
      <w:r w:rsidRPr="001748E0">
        <w:rPr>
          <w:color w:val="000000" w:themeColor="text1"/>
        </w:rPr>
        <w:t>, Suzhou Institute of Nano-Tech and Nano-Bionics, Chinese Academy of Sciences, Suzhou 215123, P. R. China</w:t>
      </w:r>
      <w:r w:rsidRPr="001748E0">
        <w:rPr>
          <w:rFonts w:hint="eastAsia"/>
          <w:color w:val="000000" w:themeColor="text1"/>
        </w:rPr>
        <w:t>; xli2013@sinano.ac.cn (X.L.)</w:t>
      </w:r>
    </w:p>
    <w:p w:rsidR="00B021E9" w:rsidRPr="001748E0" w:rsidRDefault="00B021E9" w:rsidP="00B021E9">
      <w:pPr>
        <w:ind w:firstLineChars="0" w:firstLine="0"/>
        <w:rPr>
          <w:color w:val="000000" w:themeColor="text1"/>
        </w:rPr>
      </w:pPr>
      <w:r w:rsidRPr="001748E0">
        <w:rPr>
          <w:rFonts w:hint="eastAsia"/>
          <w:color w:val="000000" w:themeColor="text1"/>
        </w:rPr>
        <w:t>*</w:t>
      </w:r>
      <w:r w:rsidRPr="001748E0">
        <w:rPr>
          <w:color w:val="000000" w:themeColor="text1"/>
        </w:rPr>
        <w:t>Correspondence and requests for materials should be addressed to X.W. (email: xwang2008@vip.henu.edu.cn)</w:t>
      </w:r>
    </w:p>
    <w:p w:rsidR="00D25833" w:rsidRPr="001748E0" w:rsidRDefault="002F6D63" w:rsidP="00D25833">
      <w:pPr>
        <w:ind w:firstLineChars="0" w:firstLine="0"/>
        <w:rPr>
          <w:color w:val="000000" w:themeColor="text1"/>
        </w:rPr>
      </w:pPr>
      <w:r w:rsidRPr="001748E0">
        <w:rPr>
          <w:rFonts w:eastAsia="宋体"/>
          <w:color w:val="FF0000"/>
          <w:sz w:val="21"/>
          <w:szCs w:val="21"/>
          <w:vertAlign w:val="superscript"/>
        </w:rPr>
        <w:t>†</w:t>
      </w:r>
      <w:r w:rsidR="00D25833" w:rsidRPr="001748E0">
        <w:rPr>
          <w:color w:val="000000" w:themeColor="text1"/>
        </w:rPr>
        <w:t>These authors contributed equally.</w:t>
      </w:r>
    </w:p>
    <w:p w:rsidR="00DA3E35" w:rsidRPr="00041225" w:rsidRDefault="00DA3E35" w:rsidP="00DA3E35">
      <w:pPr>
        <w:ind w:firstLine="452"/>
        <w:rPr>
          <w:b/>
          <w:color w:val="000000" w:themeColor="text1"/>
          <w:sz w:val="30"/>
          <w:szCs w:val="30"/>
        </w:rPr>
      </w:pPr>
    </w:p>
    <w:p w:rsidR="00A277C4" w:rsidRPr="00041225" w:rsidRDefault="00A277C4" w:rsidP="00DA3E35">
      <w:pPr>
        <w:ind w:firstLine="452"/>
        <w:rPr>
          <w:b/>
          <w:color w:val="000000" w:themeColor="text1"/>
          <w:sz w:val="30"/>
          <w:szCs w:val="30"/>
        </w:rPr>
      </w:pPr>
    </w:p>
    <w:p w:rsidR="00A277C4" w:rsidRPr="00041225" w:rsidRDefault="00A277C4" w:rsidP="00DA3E35">
      <w:pPr>
        <w:ind w:firstLine="452"/>
        <w:rPr>
          <w:b/>
          <w:color w:val="000000" w:themeColor="text1"/>
          <w:sz w:val="30"/>
          <w:szCs w:val="30"/>
        </w:rPr>
      </w:pPr>
    </w:p>
    <w:p w:rsidR="00A277C4" w:rsidRPr="00041225" w:rsidRDefault="00A277C4" w:rsidP="00DA3E35">
      <w:pPr>
        <w:ind w:firstLine="452"/>
        <w:rPr>
          <w:b/>
          <w:color w:val="000000" w:themeColor="text1"/>
          <w:sz w:val="30"/>
          <w:szCs w:val="30"/>
        </w:rPr>
      </w:pPr>
    </w:p>
    <w:p w:rsidR="00A277C4" w:rsidRPr="00041225" w:rsidRDefault="00A277C4" w:rsidP="00DA3E35">
      <w:pPr>
        <w:ind w:firstLine="452"/>
        <w:rPr>
          <w:b/>
          <w:color w:val="000000" w:themeColor="text1"/>
          <w:sz w:val="30"/>
          <w:szCs w:val="30"/>
        </w:rPr>
      </w:pPr>
    </w:p>
    <w:p w:rsidR="00DA3E35" w:rsidRPr="00041225" w:rsidRDefault="00DA3E35" w:rsidP="00A277C4">
      <w:pPr>
        <w:ind w:firstLine="452"/>
        <w:jc w:val="center"/>
        <w:rPr>
          <w:b/>
          <w:color w:val="000000" w:themeColor="text1"/>
          <w:sz w:val="30"/>
          <w:szCs w:val="30"/>
        </w:rPr>
      </w:pPr>
      <w:r w:rsidRPr="00041225">
        <w:rPr>
          <w:b/>
          <w:noProof/>
          <w:color w:val="000000" w:themeColor="text1"/>
          <w:sz w:val="30"/>
          <w:szCs w:val="30"/>
        </w:rPr>
        <w:lastRenderedPageBreak/>
        <w:drawing>
          <wp:inline distT="0" distB="0" distL="0" distR="0" wp14:anchorId="429012BF" wp14:editId="2C2BFEBB">
            <wp:extent cx="2743200" cy="2676166"/>
            <wp:effectExtent l="19050" t="0" r="0" b="0"/>
            <wp:docPr id="5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8" name="内容占位符 8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4060" cy="2677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3E35" w:rsidRPr="00041225" w:rsidRDefault="00DA3E35" w:rsidP="00A277C4">
      <w:pPr>
        <w:ind w:firstLineChars="0" w:firstLine="0"/>
        <w:jc w:val="center"/>
        <w:rPr>
          <w:color w:val="000000" w:themeColor="text1"/>
        </w:rPr>
      </w:pPr>
      <w:r w:rsidRPr="00041225">
        <w:rPr>
          <w:color w:val="000000" w:themeColor="text1"/>
        </w:rPr>
        <w:t xml:space="preserve">Figure S1. </w:t>
      </w:r>
      <w:proofErr w:type="gramStart"/>
      <w:r w:rsidRPr="00041225">
        <w:rPr>
          <w:color w:val="000000" w:themeColor="text1"/>
        </w:rPr>
        <w:t>TEM image of Fe</w:t>
      </w:r>
      <w:r w:rsidRPr="00041225">
        <w:rPr>
          <w:color w:val="000000" w:themeColor="text1"/>
          <w:vertAlign w:val="subscript"/>
        </w:rPr>
        <w:t>3</w:t>
      </w:r>
      <w:r w:rsidRPr="00041225">
        <w:rPr>
          <w:color w:val="000000" w:themeColor="text1"/>
        </w:rPr>
        <w:t>O</w:t>
      </w:r>
      <w:r w:rsidRPr="00041225">
        <w:rPr>
          <w:color w:val="000000" w:themeColor="text1"/>
          <w:vertAlign w:val="subscript"/>
        </w:rPr>
        <w:t>4</w:t>
      </w:r>
      <w:r w:rsidRPr="00041225">
        <w:rPr>
          <w:color w:val="000000" w:themeColor="text1"/>
        </w:rPr>
        <w:t xml:space="preserve"> nanoparticles</w:t>
      </w:r>
      <w:r w:rsidRPr="00041225">
        <w:rPr>
          <w:rFonts w:hint="eastAsia"/>
          <w:color w:val="000000" w:themeColor="text1"/>
        </w:rPr>
        <w:t>.</w:t>
      </w:r>
      <w:proofErr w:type="gramEnd"/>
    </w:p>
    <w:p w:rsidR="00DA3E35" w:rsidRDefault="00DA3E35" w:rsidP="00DA3E35">
      <w:pPr>
        <w:ind w:firstLine="452"/>
        <w:jc w:val="center"/>
        <w:rPr>
          <w:b/>
          <w:color w:val="000000" w:themeColor="text1"/>
          <w:sz w:val="30"/>
          <w:szCs w:val="30"/>
        </w:rPr>
      </w:pPr>
    </w:p>
    <w:p w:rsidR="00B0255E" w:rsidRPr="00041225" w:rsidRDefault="00B0255E" w:rsidP="00DA3E35">
      <w:pPr>
        <w:ind w:firstLine="452"/>
        <w:jc w:val="center"/>
        <w:rPr>
          <w:b/>
          <w:color w:val="000000" w:themeColor="text1"/>
          <w:sz w:val="30"/>
          <w:szCs w:val="30"/>
        </w:rPr>
      </w:pPr>
    </w:p>
    <w:p w:rsidR="00DA3E35" w:rsidRPr="00041225" w:rsidRDefault="00DA3E35" w:rsidP="00DA3E35">
      <w:pPr>
        <w:ind w:firstLine="452"/>
        <w:jc w:val="center"/>
        <w:rPr>
          <w:b/>
          <w:color w:val="000000" w:themeColor="text1"/>
          <w:sz w:val="30"/>
          <w:szCs w:val="30"/>
        </w:rPr>
      </w:pPr>
      <w:r w:rsidRPr="00041225">
        <w:rPr>
          <w:b/>
          <w:noProof/>
          <w:color w:val="000000" w:themeColor="text1"/>
          <w:sz w:val="30"/>
          <w:szCs w:val="30"/>
        </w:rPr>
        <w:drawing>
          <wp:inline distT="0" distB="0" distL="0" distR="0" wp14:anchorId="2ED82181" wp14:editId="348A15F9">
            <wp:extent cx="3999763" cy="2389239"/>
            <wp:effectExtent l="0" t="0" r="0" b="0"/>
            <wp:docPr id="10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0" name="图表 5"/>
                    <pic:cNvPicPr>
                      <a:picLocks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2549" cy="23909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3E35" w:rsidRPr="00041225" w:rsidRDefault="00DA3E35" w:rsidP="00DA3E35">
      <w:pPr>
        <w:ind w:firstLineChars="0" w:firstLine="0"/>
        <w:rPr>
          <w:color w:val="000000" w:themeColor="text1"/>
        </w:rPr>
      </w:pPr>
      <w:r w:rsidRPr="00041225">
        <w:rPr>
          <w:rFonts w:hint="eastAsia"/>
          <w:color w:val="000000" w:themeColor="text1"/>
        </w:rPr>
        <w:t>Figure S2</w:t>
      </w:r>
      <w:r w:rsidRPr="00041225">
        <w:rPr>
          <w:color w:val="000000" w:themeColor="text1"/>
        </w:rPr>
        <w:t xml:space="preserve">. </w:t>
      </w:r>
      <w:r w:rsidRPr="00041225">
        <w:rPr>
          <w:rFonts w:hint="eastAsia"/>
          <w:color w:val="000000" w:themeColor="text1"/>
        </w:rPr>
        <w:t xml:space="preserve">Zeta </w:t>
      </w:r>
      <w:proofErr w:type="spellStart"/>
      <w:r w:rsidRPr="00041225">
        <w:rPr>
          <w:rFonts w:hint="eastAsia"/>
          <w:color w:val="000000" w:themeColor="text1"/>
        </w:rPr>
        <w:t>pontentialat</w:t>
      </w:r>
      <w:proofErr w:type="spellEnd"/>
      <w:r w:rsidRPr="00041225">
        <w:rPr>
          <w:rFonts w:hint="eastAsia"/>
          <w:color w:val="000000" w:themeColor="text1"/>
        </w:rPr>
        <w:t xml:space="preserve"> the different </w:t>
      </w:r>
      <w:r w:rsidRPr="00041225">
        <w:rPr>
          <w:color w:val="000000" w:themeColor="text1"/>
        </w:rPr>
        <w:t>synthesis</w:t>
      </w:r>
      <w:r w:rsidRPr="00041225">
        <w:rPr>
          <w:rFonts w:hint="eastAsia"/>
          <w:color w:val="000000" w:themeColor="text1"/>
        </w:rPr>
        <w:t xml:space="preserve"> stages</w:t>
      </w:r>
      <w:r w:rsidRPr="00041225">
        <w:rPr>
          <w:color w:val="000000" w:themeColor="text1"/>
        </w:rPr>
        <w:t xml:space="preserve"> of </w:t>
      </w:r>
      <w:r w:rsidRPr="001748E0">
        <w:rPr>
          <w:bCs/>
          <w:color w:val="FF0000"/>
        </w:rPr>
        <w:t>Fe</w:t>
      </w:r>
      <w:r w:rsidRPr="001748E0">
        <w:rPr>
          <w:bCs/>
          <w:color w:val="FF0000"/>
          <w:vertAlign w:val="subscript"/>
        </w:rPr>
        <w:t>3</w:t>
      </w:r>
      <w:r w:rsidRPr="001748E0">
        <w:rPr>
          <w:bCs/>
          <w:color w:val="FF0000"/>
        </w:rPr>
        <w:t>O</w:t>
      </w:r>
      <w:r w:rsidRPr="001748E0">
        <w:rPr>
          <w:bCs/>
          <w:color w:val="FF0000"/>
          <w:vertAlign w:val="subscript"/>
        </w:rPr>
        <w:t>4</w:t>
      </w:r>
      <w:r w:rsidRPr="001748E0">
        <w:rPr>
          <w:bCs/>
          <w:color w:val="FF0000"/>
        </w:rPr>
        <w:t xml:space="preserve"> NC</w:t>
      </w:r>
      <w:r w:rsidR="00B0255E" w:rsidRPr="001748E0">
        <w:rPr>
          <w:rFonts w:hint="eastAsia"/>
          <w:bCs/>
          <w:color w:val="FF0000"/>
        </w:rPr>
        <w:t>/</w:t>
      </w:r>
      <w:r w:rsidRPr="001748E0">
        <w:rPr>
          <w:bCs/>
          <w:color w:val="FF0000"/>
        </w:rPr>
        <w:t>PAH</w:t>
      </w:r>
      <w:r w:rsidR="00B0255E" w:rsidRPr="001748E0">
        <w:rPr>
          <w:rFonts w:hint="eastAsia"/>
          <w:bCs/>
          <w:color w:val="FF0000"/>
        </w:rPr>
        <w:t>/</w:t>
      </w:r>
      <w:r w:rsidRPr="001748E0">
        <w:rPr>
          <w:bCs/>
          <w:color w:val="FF0000"/>
        </w:rPr>
        <w:t>PSS</w:t>
      </w:r>
      <w:r w:rsidR="00B0255E" w:rsidRPr="001748E0">
        <w:rPr>
          <w:rFonts w:hint="eastAsia"/>
          <w:color w:val="FF0000"/>
        </w:rPr>
        <w:t>/</w:t>
      </w:r>
      <w:r w:rsidRPr="001748E0">
        <w:rPr>
          <w:color w:val="FF0000"/>
        </w:rPr>
        <w:t>DOX</w:t>
      </w:r>
      <w:r w:rsidRPr="00041225">
        <w:rPr>
          <w:rFonts w:hint="eastAsia"/>
          <w:color w:val="000000" w:themeColor="text1"/>
        </w:rPr>
        <w:t xml:space="preserve"> </w:t>
      </w:r>
      <w:r w:rsidRPr="00041225">
        <w:rPr>
          <w:rFonts w:ascii="TimesNewRomanPSMT" w:eastAsia="TimesNewRomanPSMT" w:hAnsi="TimesNewRomanPS-BoldMT" w:cs="TimesNewRomanPSMT" w:hint="eastAsia"/>
          <w:color w:val="000000" w:themeColor="text1"/>
        </w:rPr>
        <w:t>h</w:t>
      </w:r>
      <w:r w:rsidRPr="00041225">
        <w:rPr>
          <w:rFonts w:ascii="TimesNewRomanPSMT" w:eastAsia="TimesNewRomanPSMT" w:hAnsi="TimesNewRomanPS-BoldMT" w:cs="TimesNewRomanPSMT"/>
          <w:color w:val="000000" w:themeColor="text1"/>
        </w:rPr>
        <w:t xml:space="preserve">ybrid </w:t>
      </w:r>
      <w:r w:rsidRPr="00041225">
        <w:rPr>
          <w:rFonts w:ascii="TimesNewRomanPSMT" w:eastAsia="TimesNewRomanPSMT" w:hAnsi="TimesNewRomanPS-BoldMT" w:cs="TimesNewRomanPSMT" w:hint="eastAsia"/>
          <w:color w:val="000000" w:themeColor="text1"/>
        </w:rPr>
        <w:t>n</w:t>
      </w:r>
      <w:r w:rsidRPr="00041225">
        <w:rPr>
          <w:rFonts w:ascii="TimesNewRomanPSMT" w:eastAsia="TimesNewRomanPSMT" w:hAnsi="TimesNewRomanPS-BoldMT" w:cs="TimesNewRomanPSMT"/>
          <w:color w:val="000000" w:themeColor="text1"/>
        </w:rPr>
        <w:t>anostructures</w:t>
      </w:r>
      <w:r w:rsidRPr="00041225">
        <w:rPr>
          <w:color w:val="000000" w:themeColor="text1"/>
        </w:rPr>
        <w:t xml:space="preserve"> as </w:t>
      </w:r>
      <w:proofErr w:type="spellStart"/>
      <w:r w:rsidRPr="00041225">
        <w:rPr>
          <w:color w:val="000000" w:themeColor="text1"/>
        </w:rPr>
        <w:t>theranotics</w:t>
      </w:r>
      <w:proofErr w:type="spellEnd"/>
      <w:r w:rsidRPr="00041225">
        <w:rPr>
          <w:color w:val="000000" w:themeColor="text1"/>
        </w:rPr>
        <w:t xml:space="preserve"> agents for </w:t>
      </w:r>
      <w:proofErr w:type="spellStart"/>
      <w:r w:rsidR="00B0255E" w:rsidRPr="001748E0">
        <w:rPr>
          <w:rFonts w:hint="eastAsia"/>
          <w:color w:val="FF0000"/>
        </w:rPr>
        <w:t>m</w:t>
      </w:r>
      <w:r w:rsidR="00B0255E" w:rsidRPr="001748E0">
        <w:rPr>
          <w:color w:val="FF0000"/>
        </w:rPr>
        <w:t>agnatic</w:t>
      </w:r>
      <w:proofErr w:type="spellEnd"/>
      <w:r w:rsidR="00B0255E" w:rsidRPr="001748E0">
        <w:rPr>
          <w:color w:val="FF0000"/>
        </w:rPr>
        <w:t xml:space="preserve"> </w:t>
      </w:r>
      <w:r w:rsidR="00B0255E" w:rsidRPr="001748E0">
        <w:rPr>
          <w:rFonts w:hint="eastAsia"/>
          <w:color w:val="FF0000"/>
        </w:rPr>
        <w:t>r</w:t>
      </w:r>
      <w:r w:rsidR="00B0255E" w:rsidRPr="001748E0">
        <w:rPr>
          <w:color w:val="FF0000"/>
        </w:rPr>
        <w:t>esonance</w:t>
      </w:r>
      <w:r w:rsidRPr="001748E0">
        <w:rPr>
          <w:color w:val="FF0000"/>
        </w:rPr>
        <w:t xml:space="preserve"> imaging</w:t>
      </w:r>
      <w:r w:rsidRPr="00041225">
        <w:rPr>
          <w:color w:val="000000" w:themeColor="text1"/>
        </w:rPr>
        <w:t xml:space="preserve"> and drug delivery.</w:t>
      </w:r>
    </w:p>
    <w:p w:rsidR="00DA3E35" w:rsidRPr="00B0255E" w:rsidRDefault="00DA3E35" w:rsidP="00DA3E35">
      <w:pPr>
        <w:ind w:firstLine="452"/>
        <w:jc w:val="center"/>
        <w:rPr>
          <w:b/>
          <w:color w:val="000000" w:themeColor="text1"/>
          <w:sz w:val="30"/>
          <w:szCs w:val="30"/>
        </w:rPr>
      </w:pPr>
    </w:p>
    <w:p w:rsidR="003A7FD5" w:rsidRPr="00041225" w:rsidRDefault="003A7FD5" w:rsidP="00FE7EE9">
      <w:pPr>
        <w:ind w:firstLine="452"/>
        <w:jc w:val="center"/>
        <w:rPr>
          <w:b/>
          <w:color w:val="000000" w:themeColor="text1"/>
          <w:sz w:val="30"/>
          <w:szCs w:val="30"/>
        </w:rPr>
      </w:pPr>
    </w:p>
    <w:p w:rsidR="003A7FD5" w:rsidRPr="00041225" w:rsidRDefault="003A7FD5" w:rsidP="00FE7EE9">
      <w:pPr>
        <w:ind w:firstLine="452"/>
        <w:jc w:val="center"/>
        <w:rPr>
          <w:b/>
          <w:color w:val="000000" w:themeColor="text1"/>
          <w:sz w:val="30"/>
          <w:szCs w:val="30"/>
        </w:rPr>
      </w:pPr>
    </w:p>
    <w:p w:rsidR="003A7FD5" w:rsidRPr="00041225" w:rsidRDefault="003A7FD5" w:rsidP="00FE7EE9">
      <w:pPr>
        <w:ind w:firstLine="452"/>
        <w:jc w:val="center"/>
        <w:rPr>
          <w:b/>
          <w:color w:val="000000" w:themeColor="text1"/>
          <w:sz w:val="30"/>
          <w:szCs w:val="30"/>
        </w:rPr>
      </w:pPr>
    </w:p>
    <w:sectPr w:rsidR="003A7FD5" w:rsidRPr="00041225" w:rsidSect="005E797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0" w:footer="96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5E3B" w:rsidRDefault="00475E3B" w:rsidP="003700C1">
      <w:pPr>
        <w:spacing w:line="240" w:lineRule="auto"/>
      </w:pPr>
      <w:r>
        <w:separator/>
      </w:r>
    </w:p>
  </w:endnote>
  <w:endnote w:type="continuationSeparator" w:id="0">
    <w:p w:rsidR="00475E3B" w:rsidRDefault="00475E3B" w:rsidP="003700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TimesNewRomanPS-BoldMT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3486" w:rsidRDefault="00AF3486" w:rsidP="003700C1">
    <w:pPr>
      <w:pStyle w:val="a6"/>
      <w:ind w:firstLine="27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3486" w:rsidRDefault="00AF3486" w:rsidP="003700C1">
    <w:pPr>
      <w:pStyle w:val="a6"/>
      <w:ind w:firstLine="27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3486" w:rsidRDefault="00AF3486" w:rsidP="003700C1">
    <w:pPr>
      <w:pStyle w:val="a6"/>
      <w:ind w:firstLine="27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5E3B" w:rsidRDefault="00475E3B" w:rsidP="003700C1">
      <w:pPr>
        <w:spacing w:line="240" w:lineRule="auto"/>
      </w:pPr>
      <w:r>
        <w:separator/>
      </w:r>
    </w:p>
  </w:footnote>
  <w:footnote w:type="continuationSeparator" w:id="0">
    <w:p w:rsidR="00475E3B" w:rsidRDefault="00475E3B" w:rsidP="003700C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3486" w:rsidRDefault="00AF3486" w:rsidP="003700C1">
    <w:pPr>
      <w:pStyle w:val="a5"/>
      <w:ind w:firstLine="27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797D" w:rsidRPr="005E797D" w:rsidRDefault="005E797D" w:rsidP="005E797D">
    <w:pPr>
      <w:ind w:left="360" w:firstLineChars="0" w:firstLine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3486" w:rsidRDefault="00AF3486" w:rsidP="003700C1">
    <w:pPr>
      <w:pStyle w:val="a5"/>
      <w:ind w:firstLine="27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C1DBA"/>
    <w:multiLevelType w:val="multilevel"/>
    <w:tmpl w:val="56D24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B075DB7"/>
    <w:multiLevelType w:val="hybridMultilevel"/>
    <w:tmpl w:val="7C26511C"/>
    <w:lvl w:ilvl="0" w:tplc="E96EC2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43F05DA"/>
    <w:multiLevelType w:val="multilevel"/>
    <w:tmpl w:val="69E04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06B59E1"/>
    <w:multiLevelType w:val="multilevel"/>
    <w:tmpl w:val="4CCA3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EA40838"/>
    <w:multiLevelType w:val="multilevel"/>
    <w:tmpl w:val="01A0B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F2865DD"/>
    <w:multiLevelType w:val="multilevel"/>
    <w:tmpl w:val="14181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olloid Interface S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0v0dxaptxrfxeaertvwdw8xppazdtxe9we&quot;&gt;我的EndNote库&lt;record-ids&gt;&lt;item&gt;55&lt;/item&gt;&lt;item&gt;56&lt;/item&gt;&lt;item&gt;72&lt;/item&gt;&lt;item&gt;74&lt;/item&gt;&lt;item&gt;75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4&lt;/item&gt;&lt;item&gt;95&lt;/item&gt;&lt;item&gt;98&lt;/item&gt;&lt;item&gt;99&lt;/item&gt;&lt;item&gt;100&lt;/item&gt;&lt;item&gt;102&lt;/item&gt;&lt;item&gt;103&lt;/item&gt;&lt;item&gt;104&lt;/item&gt;&lt;item&gt;105&lt;/item&gt;&lt;item&gt;106&lt;/item&gt;&lt;item&gt;107&lt;/item&gt;&lt;item&gt;109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564&lt;/item&gt;&lt;item&gt;565&lt;/item&gt;&lt;item&gt;566&lt;/item&gt;&lt;item&gt;567&lt;/item&gt;&lt;item&gt;568&lt;/item&gt;&lt;item&gt;569&lt;/item&gt;&lt;/record-ids&gt;&lt;/item&gt;&lt;/Libraries&gt;"/>
  </w:docVars>
  <w:rsids>
    <w:rsidRoot w:val="003A0ADA"/>
    <w:rsid w:val="00000F96"/>
    <w:rsid w:val="00001A5D"/>
    <w:rsid w:val="000030BC"/>
    <w:rsid w:val="000030EC"/>
    <w:rsid w:val="000040F7"/>
    <w:rsid w:val="0000595F"/>
    <w:rsid w:val="000064F2"/>
    <w:rsid w:val="0000727F"/>
    <w:rsid w:val="00010B86"/>
    <w:rsid w:val="0001109A"/>
    <w:rsid w:val="00011FB6"/>
    <w:rsid w:val="00012BBC"/>
    <w:rsid w:val="000149EB"/>
    <w:rsid w:val="00014B27"/>
    <w:rsid w:val="0001676B"/>
    <w:rsid w:val="000168E9"/>
    <w:rsid w:val="0001766A"/>
    <w:rsid w:val="000213A0"/>
    <w:rsid w:val="00021C52"/>
    <w:rsid w:val="00024029"/>
    <w:rsid w:val="0002410C"/>
    <w:rsid w:val="00024456"/>
    <w:rsid w:val="0002584F"/>
    <w:rsid w:val="00025B3A"/>
    <w:rsid w:val="00026FDD"/>
    <w:rsid w:val="0002717F"/>
    <w:rsid w:val="00027254"/>
    <w:rsid w:val="000275F1"/>
    <w:rsid w:val="00027F3C"/>
    <w:rsid w:val="000301C3"/>
    <w:rsid w:val="00030CB8"/>
    <w:rsid w:val="00031A23"/>
    <w:rsid w:val="00031BD8"/>
    <w:rsid w:val="00031F1B"/>
    <w:rsid w:val="00032552"/>
    <w:rsid w:val="00032B7F"/>
    <w:rsid w:val="00033B44"/>
    <w:rsid w:val="00033D01"/>
    <w:rsid w:val="000350BA"/>
    <w:rsid w:val="000367DC"/>
    <w:rsid w:val="00036BFE"/>
    <w:rsid w:val="00040EA6"/>
    <w:rsid w:val="00041225"/>
    <w:rsid w:val="000412EB"/>
    <w:rsid w:val="000426BF"/>
    <w:rsid w:val="00043107"/>
    <w:rsid w:val="00046689"/>
    <w:rsid w:val="00047BF5"/>
    <w:rsid w:val="0005070B"/>
    <w:rsid w:val="0005117A"/>
    <w:rsid w:val="0005148A"/>
    <w:rsid w:val="00051799"/>
    <w:rsid w:val="0005265C"/>
    <w:rsid w:val="00053736"/>
    <w:rsid w:val="00055106"/>
    <w:rsid w:val="00056620"/>
    <w:rsid w:val="00057FC1"/>
    <w:rsid w:val="0006120C"/>
    <w:rsid w:val="000614B8"/>
    <w:rsid w:val="00061AE7"/>
    <w:rsid w:val="00061ECF"/>
    <w:rsid w:val="00062BAC"/>
    <w:rsid w:val="00064056"/>
    <w:rsid w:val="00065271"/>
    <w:rsid w:val="000669C7"/>
    <w:rsid w:val="00070165"/>
    <w:rsid w:val="00071CBA"/>
    <w:rsid w:val="00072848"/>
    <w:rsid w:val="00072C60"/>
    <w:rsid w:val="00080076"/>
    <w:rsid w:val="0008059D"/>
    <w:rsid w:val="00080E07"/>
    <w:rsid w:val="00081BAD"/>
    <w:rsid w:val="00083909"/>
    <w:rsid w:val="000842BF"/>
    <w:rsid w:val="000842F9"/>
    <w:rsid w:val="00084653"/>
    <w:rsid w:val="00084F22"/>
    <w:rsid w:val="00091091"/>
    <w:rsid w:val="00092763"/>
    <w:rsid w:val="00092CB1"/>
    <w:rsid w:val="000970CC"/>
    <w:rsid w:val="000974E1"/>
    <w:rsid w:val="00097B0B"/>
    <w:rsid w:val="000A0916"/>
    <w:rsid w:val="000A0981"/>
    <w:rsid w:val="000A134A"/>
    <w:rsid w:val="000A1AF1"/>
    <w:rsid w:val="000A1DD7"/>
    <w:rsid w:val="000A3227"/>
    <w:rsid w:val="000A362C"/>
    <w:rsid w:val="000A3CF1"/>
    <w:rsid w:val="000A6957"/>
    <w:rsid w:val="000A726D"/>
    <w:rsid w:val="000A7952"/>
    <w:rsid w:val="000B0377"/>
    <w:rsid w:val="000B4005"/>
    <w:rsid w:val="000B7C1D"/>
    <w:rsid w:val="000C19A2"/>
    <w:rsid w:val="000C1D56"/>
    <w:rsid w:val="000C2779"/>
    <w:rsid w:val="000C28EB"/>
    <w:rsid w:val="000C3500"/>
    <w:rsid w:val="000C3961"/>
    <w:rsid w:val="000C3D95"/>
    <w:rsid w:val="000C43B7"/>
    <w:rsid w:val="000C4AD6"/>
    <w:rsid w:val="000C5B33"/>
    <w:rsid w:val="000C5DC9"/>
    <w:rsid w:val="000C6837"/>
    <w:rsid w:val="000C78B6"/>
    <w:rsid w:val="000C7D5D"/>
    <w:rsid w:val="000C7DDA"/>
    <w:rsid w:val="000D0392"/>
    <w:rsid w:val="000D0437"/>
    <w:rsid w:val="000D1091"/>
    <w:rsid w:val="000D12F6"/>
    <w:rsid w:val="000D1937"/>
    <w:rsid w:val="000D1FC6"/>
    <w:rsid w:val="000D271F"/>
    <w:rsid w:val="000D3324"/>
    <w:rsid w:val="000D3480"/>
    <w:rsid w:val="000D3F7E"/>
    <w:rsid w:val="000D5E00"/>
    <w:rsid w:val="000E1D6F"/>
    <w:rsid w:val="000E27F4"/>
    <w:rsid w:val="000E32BC"/>
    <w:rsid w:val="000E3FEA"/>
    <w:rsid w:val="000E47AB"/>
    <w:rsid w:val="000E5374"/>
    <w:rsid w:val="000E59F7"/>
    <w:rsid w:val="000E5DF1"/>
    <w:rsid w:val="000E636A"/>
    <w:rsid w:val="000E6E47"/>
    <w:rsid w:val="000E73DF"/>
    <w:rsid w:val="000E75B0"/>
    <w:rsid w:val="000E7888"/>
    <w:rsid w:val="000F088D"/>
    <w:rsid w:val="000F09C0"/>
    <w:rsid w:val="000F0F17"/>
    <w:rsid w:val="000F20F2"/>
    <w:rsid w:val="000F27E5"/>
    <w:rsid w:val="000F4800"/>
    <w:rsid w:val="000F5DC3"/>
    <w:rsid w:val="000F600F"/>
    <w:rsid w:val="000F657F"/>
    <w:rsid w:val="000F65B3"/>
    <w:rsid w:val="000F65FF"/>
    <w:rsid w:val="000F70D9"/>
    <w:rsid w:val="001005D0"/>
    <w:rsid w:val="00101115"/>
    <w:rsid w:val="0010206A"/>
    <w:rsid w:val="001029CE"/>
    <w:rsid w:val="00102EAB"/>
    <w:rsid w:val="0010364A"/>
    <w:rsid w:val="00105E70"/>
    <w:rsid w:val="00106B41"/>
    <w:rsid w:val="00110189"/>
    <w:rsid w:val="001106EA"/>
    <w:rsid w:val="00110B04"/>
    <w:rsid w:val="00112792"/>
    <w:rsid w:val="00112F59"/>
    <w:rsid w:val="001131F7"/>
    <w:rsid w:val="0011348C"/>
    <w:rsid w:val="001148B0"/>
    <w:rsid w:val="00114A7E"/>
    <w:rsid w:val="00116DFD"/>
    <w:rsid w:val="00117144"/>
    <w:rsid w:val="001216ED"/>
    <w:rsid w:val="00121E9B"/>
    <w:rsid w:val="00123569"/>
    <w:rsid w:val="0012421D"/>
    <w:rsid w:val="00126C4F"/>
    <w:rsid w:val="00126E1D"/>
    <w:rsid w:val="00130F0C"/>
    <w:rsid w:val="00134EEA"/>
    <w:rsid w:val="001374E5"/>
    <w:rsid w:val="0014067B"/>
    <w:rsid w:val="001416BC"/>
    <w:rsid w:val="0014265E"/>
    <w:rsid w:val="00142905"/>
    <w:rsid w:val="001429BE"/>
    <w:rsid w:val="0014444B"/>
    <w:rsid w:val="00144516"/>
    <w:rsid w:val="00144CE3"/>
    <w:rsid w:val="001460D7"/>
    <w:rsid w:val="001462C8"/>
    <w:rsid w:val="00146C13"/>
    <w:rsid w:val="00150A73"/>
    <w:rsid w:val="00150BC8"/>
    <w:rsid w:val="0015285F"/>
    <w:rsid w:val="0015287F"/>
    <w:rsid w:val="001537F9"/>
    <w:rsid w:val="00153908"/>
    <w:rsid w:val="00153AC0"/>
    <w:rsid w:val="00154838"/>
    <w:rsid w:val="00154F32"/>
    <w:rsid w:val="00155C9C"/>
    <w:rsid w:val="00155DEC"/>
    <w:rsid w:val="00156368"/>
    <w:rsid w:val="00157CCC"/>
    <w:rsid w:val="00160267"/>
    <w:rsid w:val="00164343"/>
    <w:rsid w:val="00164356"/>
    <w:rsid w:val="00164B37"/>
    <w:rsid w:val="00164B6D"/>
    <w:rsid w:val="00165555"/>
    <w:rsid w:val="00165FCE"/>
    <w:rsid w:val="00167B8E"/>
    <w:rsid w:val="00171CDD"/>
    <w:rsid w:val="00171D0D"/>
    <w:rsid w:val="00172F81"/>
    <w:rsid w:val="001748E0"/>
    <w:rsid w:val="001752C9"/>
    <w:rsid w:val="00175663"/>
    <w:rsid w:val="00175C7E"/>
    <w:rsid w:val="00177E39"/>
    <w:rsid w:val="001802F0"/>
    <w:rsid w:val="001807AC"/>
    <w:rsid w:val="00181C6D"/>
    <w:rsid w:val="00181D66"/>
    <w:rsid w:val="00181F22"/>
    <w:rsid w:val="00182E48"/>
    <w:rsid w:val="00182E4A"/>
    <w:rsid w:val="00182ED2"/>
    <w:rsid w:val="00183FC8"/>
    <w:rsid w:val="00183FF3"/>
    <w:rsid w:val="00185568"/>
    <w:rsid w:val="00187DA2"/>
    <w:rsid w:val="00190183"/>
    <w:rsid w:val="00190818"/>
    <w:rsid w:val="00193AEB"/>
    <w:rsid w:val="001950B8"/>
    <w:rsid w:val="00196DEA"/>
    <w:rsid w:val="0019775F"/>
    <w:rsid w:val="00197ECB"/>
    <w:rsid w:val="001A0691"/>
    <w:rsid w:val="001A1777"/>
    <w:rsid w:val="001A2ED5"/>
    <w:rsid w:val="001A4A01"/>
    <w:rsid w:val="001A600C"/>
    <w:rsid w:val="001A6434"/>
    <w:rsid w:val="001A68D3"/>
    <w:rsid w:val="001B2405"/>
    <w:rsid w:val="001B3EF1"/>
    <w:rsid w:val="001B4235"/>
    <w:rsid w:val="001B5898"/>
    <w:rsid w:val="001B5C59"/>
    <w:rsid w:val="001B6148"/>
    <w:rsid w:val="001B6427"/>
    <w:rsid w:val="001C14D2"/>
    <w:rsid w:val="001C3A85"/>
    <w:rsid w:val="001C4E68"/>
    <w:rsid w:val="001C5702"/>
    <w:rsid w:val="001C6167"/>
    <w:rsid w:val="001C7907"/>
    <w:rsid w:val="001C79D4"/>
    <w:rsid w:val="001C7C2E"/>
    <w:rsid w:val="001D00DA"/>
    <w:rsid w:val="001D0981"/>
    <w:rsid w:val="001D221C"/>
    <w:rsid w:val="001D298B"/>
    <w:rsid w:val="001D3B18"/>
    <w:rsid w:val="001D5E3A"/>
    <w:rsid w:val="001D7443"/>
    <w:rsid w:val="001D74BD"/>
    <w:rsid w:val="001E0FB9"/>
    <w:rsid w:val="001E2983"/>
    <w:rsid w:val="001E2AFD"/>
    <w:rsid w:val="001E44FB"/>
    <w:rsid w:val="001E58C2"/>
    <w:rsid w:val="001E5AEE"/>
    <w:rsid w:val="001E6BD2"/>
    <w:rsid w:val="001E7CE4"/>
    <w:rsid w:val="001E7E8D"/>
    <w:rsid w:val="001F0089"/>
    <w:rsid w:val="001F08E2"/>
    <w:rsid w:val="001F0C8B"/>
    <w:rsid w:val="001F0E1E"/>
    <w:rsid w:val="001F276C"/>
    <w:rsid w:val="001F2C6C"/>
    <w:rsid w:val="001F3797"/>
    <w:rsid w:val="001F41B5"/>
    <w:rsid w:val="001F5132"/>
    <w:rsid w:val="001F5C3D"/>
    <w:rsid w:val="001F6A6F"/>
    <w:rsid w:val="001F6B53"/>
    <w:rsid w:val="00200C09"/>
    <w:rsid w:val="00203FEE"/>
    <w:rsid w:val="00204397"/>
    <w:rsid w:val="00205098"/>
    <w:rsid w:val="002055F5"/>
    <w:rsid w:val="00205AB7"/>
    <w:rsid w:val="002111B3"/>
    <w:rsid w:val="002114DE"/>
    <w:rsid w:val="00211768"/>
    <w:rsid w:val="002125E8"/>
    <w:rsid w:val="002139EA"/>
    <w:rsid w:val="002140EA"/>
    <w:rsid w:val="00215BB8"/>
    <w:rsid w:val="00216108"/>
    <w:rsid w:val="0021730A"/>
    <w:rsid w:val="00220C07"/>
    <w:rsid w:val="00221163"/>
    <w:rsid w:val="00221DC5"/>
    <w:rsid w:val="002234AC"/>
    <w:rsid w:val="00223CDA"/>
    <w:rsid w:val="00223EFD"/>
    <w:rsid w:val="00224271"/>
    <w:rsid w:val="0022468E"/>
    <w:rsid w:val="00224E02"/>
    <w:rsid w:val="002252F9"/>
    <w:rsid w:val="00225642"/>
    <w:rsid w:val="00227427"/>
    <w:rsid w:val="00230474"/>
    <w:rsid w:val="00230762"/>
    <w:rsid w:val="00231864"/>
    <w:rsid w:val="00231AAA"/>
    <w:rsid w:val="00232526"/>
    <w:rsid w:val="002325DF"/>
    <w:rsid w:val="00232BB5"/>
    <w:rsid w:val="00232E0D"/>
    <w:rsid w:val="00234861"/>
    <w:rsid w:val="002363A0"/>
    <w:rsid w:val="002367F8"/>
    <w:rsid w:val="00240565"/>
    <w:rsid w:val="00241FF9"/>
    <w:rsid w:val="00242149"/>
    <w:rsid w:val="002430AD"/>
    <w:rsid w:val="002435FE"/>
    <w:rsid w:val="00243907"/>
    <w:rsid w:val="00243E66"/>
    <w:rsid w:val="002456CD"/>
    <w:rsid w:val="002458C9"/>
    <w:rsid w:val="00246232"/>
    <w:rsid w:val="00246C44"/>
    <w:rsid w:val="002473D0"/>
    <w:rsid w:val="002477A6"/>
    <w:rsid w:val="002501F2"/>
    <w:rsid w:val="002501F6"/>
    <w:rsid w:val="00250417"/>
    <w:rsid w:val="00251109"/>
    <w:rsid w:val="00251450"/>
    <w:rsid w:val="00251D83"/>
    <w:rsid w:val="00252504"/>
    <w:rsid w:val="0025256C"/>
    <w:rsid w:val="002531B9"/>
    <w:rsid w:val="0025469E"/>
    <w:rsid w:val="002574DD"/>
    <w:rsid w:val="00260320"/>
    <w:rsid w:val="00260AA0"/>
    <w:rsid w:val="0026402B"/>
    <w:rsid w:val="002644B3"/>
    <w:rsid w:val="00270B59"/>
    <w:rsid w:val="002718CA"/>
    <w:rsid w:val="00271ECC"/>
    <w:rsid w:val="002729B2"/>
    <w:rsid w:val="00273130"/>
    <w:rsid w:val="0027507E"/>
    <w:rsid w:val="0027573B"/>
    <w:rsid w:val="00276960"/>
    <w:rsid w:val="00280CEC"/>
    <w:rsid w:val="00280E4B"/>
    <w:rsid w:val="0028272C"/>
    <w:rsid w:val="00284C2A"/>
    <w:rsid w:val="002863FC"/>
    <w:rsid w:val="0028685E"/>
    <w:rsid w:val="00287159"/>
    <w:rsid w:val="00290051"/>
    <w:rsid w:val="002920A0"/>
    <w:rsid w:val="00292E81"/>
    <w:rsid w:val="002950BA"/>
    <w:rsid w:val="002961D9"/>
    <w:rsid w:val="00296A95"/>
    <w:rsid w:val="002976FA"/>
    <w:rsid w:val="0029775A"/>
    <w:rsid w:val="00297992"/>
    <w:rsid w:val="002A03BD"/>
    <w:rsid w:val="002A255D"/>
    <w:rsid w:val="002A3E8C"/>
    <w:rsid w:val="002A4739"/>
    <w:rsid w:val="002A515B"/>
    <w:rsid w:val="002A5B6B"/>
    <w:rsid w:val="002A5FC1"/>
    <w:rsid w:val="002A7DCC"/>
    <w:rsid w:val="002B131D"/>
    <w:rsid w:val="002B2CAD"/>
    <w:rsid w:val="002B44F6"/>
    <w:rsid w:val="002B7E98"/>
    <w:rsid w:val="002C0A89"/>
    <w:rsid w:val="002C0DFD"/>
    <w:rsid w:val="002C2292"/>
    <w:rsid w:val="002C36E7"/>
    <w:rsid w:val="002C40B7"/>
    <w:rsid w:val="002C4844"/>
    <w:rsid w:val="002C55EA"/>
    <w:rsid w:val="002C684C"/>
    <w:rsid w:val="002D066C"/>
    <w:rsid w:val="002D345D"/>
    <w:rsid w:val="002D428F"/>
    <w:rsid w:val="002D42F7"/>
    <w:rsid w:val="002D4806"/>
    <w:rsid w:val="002D49DC"/>
    <w:rsid w:val="002D4F26"/>
    <w:rsid w:val="002D61AE"/>
    <w:rsid w:val="002E02B9"/>
    <w:rsid w:val="002E11F9"/>
    <w:rsid w:val="002E13BC"/>
    <w:rsid w:val="002E2105"/>
    <w:rsid w:val="002E260D"/>
    <w:rsid w:val="002E2A6F"/>
    <w:rsid w:val="002E2C57"/>
    <w:rsid w:val="002E4600"/>
    <w:rsid w:val="002E51EA"/>
    <w:rsid w:val="002E6971"/>
    <w:rsid w:val="002E7166"/>
    <w:rsid w:val="002E7D38"/>
    <w:rsid w:val="002F099A"/>
    <w:rsid w:val="002F1100"/>
    <w:rsid w:val="002F24A7"/>
    <w:rsid w:val="002F435F"/>
    <w:rsid w:val="002F44BC"/>
    <w:rsid w:val="002F460C"/>
    <w:rsid w:val="002F4684"/>
    <w:rsid w:val="002F4C80"/>
    <w:rsid w:val="002F4F64"/>
    <w:rsid w:val="002F4FF5"/>
    <w:rsid w:val="002F5BCC"/>
    <w:rsid w:val="002F604E"/>
    <w:rsid w:val="002F6D63"/>
    <w:rsid w:val="002F6FE1"/>
    <w:rsid w:val="002F7B4B"/>
    <w:rsid w:val="00302366"/>
    <w:rsid w:val="00303E38"/>
    <w:rsid w:val="0030416B"/>
    <w:rsid w:val="0030432E"/>
    <w:rsid w:val="00306207"/>
    <w:rsid w:val="0030720A"/>
    <w:rsid w:val="0031022E"/>
    <w:rsid w:val="00312591"/>
    <w:rsid w:val="00313414"/>
    <w:rsid w:val="00314331"/>
    <w:rsid w:val="00315445"/>
    <w:rsid w:val="00315F80"/>
    <w:rsid w:val="00316046"/>
    <w:rsid w:val="00316B3D"/>
    <w:rsid w:val="003177A4"/>
    <w:rsid w:val="00317C2D"/>
    <w:rsid w:val="00317C64"/>
    <w:rsid w:val="00317CCC"/>
    <w:rsid w:val="0032092F"/>
    <w:rsid w:val="003250DF"/>
    <w:rsid w:val="003273DD"/>
    <w:rsid w:val="00327E8F"/>
    <w:rsid w:val="003305D1"/>
    <w:rsid w:val="0033141E"/>
    <w:rsid w:val="00331731"/>
    <w:rsid w:val="00333055"/>
    <w:rsid w:val="003335BC"/>
    <w:rsid w:val="003335F2"/>
    <w:rsid w:val="00333814"/>
    <w:rsid w:val="00334195"/>
    <w:rsid w:val="00335326"/>
    <w:rsid w:val="0033533B"/>
    <w:rsid w:val="00337ACD"/>
    <w:rsid w:val="00340B35"/>
    <w:rsid w:val="00342C64"/>
    <w:rsid w:val="00344E37"/>
    <w:rsid w:val="00345236"/>
    <w:rsid w:val="00346131"/>
    <w:rsid w:val="00346836"/>
    <w:rsid w:val="00347F29"/>
    <w:rsid w:val="0035103A"/>
    <w:rsid w:val="00351854"/>
    <w:rsid w:val="00353506"/>
    <w:rsid w:val="003538C2"/>
    <w:rsid w:val="00353E3E"/>
    <w:rsid w:val="00360AE8"/>
    <w:rsid w:val="00362C9A"/>
    <w:rsid w:val="003630ED"/>
    <w:rsid w:val="003639F2"/>
    <w:rsid w:val="00365256"/>
    <w:rsid w:val="00366B9E"/>
    <w:rsid w:val="00366BC3"/>
    <w:rsid w:val="00366DCA"/>
    <w:rsid w:val="00366E8D"/>
    <w:rsid w:val="003700C1"/>
    <w:rsid w:val="003723CD"/>
    <w:rsid w:val="003727AE"/>
    <w:rsid w:val="003735DA"/>
    <w:rsid w:val="003748C6"/>
    <w:rsid w:val="003754B6"/>
    <w:rsid w:val="0037686E"/>
    <w:rsid w:val="00376F9C"/>
    <w:rsid w:val="00377D31"/>
    <w:rsid w:val="00381C4D"/>
    <w:rsid w:val="00382EC0"/>
    <w:rsid w:val="00383527"/>
    <w:rsid w:val="00384A8F"/>
    <w:rsid w:val="00385510"/>
    <w:rsid w:val="003857A1"/>
    <w:rsid w:val="00385FB9"/>
    <w:rsid w:val="00386204"/>
    <w:rsid w:val="00386D06"/>
    <w:rsid w:val="00387AEF"/>
    <w:rsid w:val="0039068E"/>
    <w:rsid w:val="00391233"/>
    <w:rsid w:val="00392646"/>
    <w:rsid w:val="00392780"/>
    <w:rsid w:val="003931AC"/>
    <w:rsid w:val="00394141"/>
    <w:rsid w:val="00394DA4"/>
    <w:rsid w:val="00395FF3"/>
    <w:rsid w:val="00396116"/>
    <w:rsid w:val="003973A3"/>
    <w:rsid w:val="003A036B"/>
    <w:rsid w:val="003A0553"/>
    <w:rsid w:val="003A06AD"/>
    <w:rsid w:val="003A09DA"/>
    <w:rsid w:val="003A0ADA"/>
    <w:rsid w:val="003A13C8"/>
    <w:rsid w:val="003A15AA"/>
    <w:rsid w:val="003A402D"/>
    <w:rsid w:val="003A4BDC"/>
    <w:rsid w:val="003A4C11"/>
    <w:rsid w:val="003A72BF"/>
    <w:rsid w:val="003A7C65"/>
    <w:rsid w:val="003A7FD5"/>
    <w:rsid w:val="003B00F0"/>
    <w:rsid w:val="003B0E24"/>
    <w:rsid w:val="003B2156"/>
    <w:rsid w:val="003B2294"/>
    <w:rsid w:val="003B35A6"/>
    <w:rsid w:val="003B4F17"/>
    <w:rsid w:val="003B6CBD"/>
    <w:rsid w:val="003B7172"/>
    <w:rsid w:val="003C0173"/>
    <w:rsid w:val="003C0465"/>
    <w:rsid w:val="003C3F15"/>
    <w:rsid w:val="003C4BA1"/>
    <w:rsid w:val="003C5CCE"/>
    <w:rsid w:val="003C60D3"/>
    <w:rsid w:val="003C735F"/>
    <w:rsid w:val="003D0127"/>
    <w:rsid w:val="003D1B75"/>
    <w:rsid w:val="003D33C5"/>
    <w:rsid w:val="003D55C3"/>
    <w:rsid w:val="003D5CA7"/>
    <w:rsid w:val="003D5E12"/>
    <w:rsid w:val="003D680C"/>
    <w:rsid w:val="003D7D57"/>
    <w:rsid w:val="003D7E9D"/>
    <w:rsid w:val="003E0478"/>
    <w:rsid w:val="003E147D"/>
    <w:rsid w:val="003E1778"/>
    <w:rsid w:val="003E22C3"/>
    <w:rsid w:val="003E2C1E"/>
    <w:rsid w:val="003E2FD6"/>
    <w:rsid w:val="003E302B"/>
    <w:rsid w:val="003E38B2"/>
    <w:rsid w:val="003E3C41"/>
    <w:rsid w:val="003E525F"/>
    <w:rsid w:val="003E534A"/>
    <w:rsid w:val="003E6461"/>
    <w:rsid w:val="003E673F"/>
    <w:rsid w:val="003E71BF"/>
    <w:rsid w:val="003E790F"/>
    <w:rsid w:val="003F01EE"/>
    <w:rsid w:val="003F0C47"/>
    <w:rsid w:val="003F0C59"/>
    <w:rsid w:val="003F0C6A"/>
    <w:rsid w:val="003F2D4F"/>
    <w:rsid w:val="003F5AAD"/>
    <w:rsid w:val="003F6CBA"/>
    <w:rsid w:val="003F7363"/>
    <w:rsid w:val="003F7EA7"/>
    <w:rsid w:val="003F7FD2"/>
    <w:rsid w:val="004024A4"/>
    <w:rsid w:val="004028E9"/>
    <w:rsid w:val="00402C12"/>
    <w:rsid w:val="00404493"/>
    <w:rsid w:val="004051B3"/>
    <w:rsid w:val="00405D25"/>
    <w:rsid w:val="004064A2"/>
    <w:rsid w:val="004135E1"/>
    <w:rsid w:val="00414929"/>
    <w:rsid w:val="00415267"/>
    <w:rsid w:val="004154E9"/>
    <w:rsid w:val="00417020"/>
    <w:rsid w:val="00417A89"/>
    <w:rsid w:val="0042078A"/>
    <w:rsid w:val="00420B5D"/>
    <w:rsid w:val="0042231E"/>
    <w:rsid w:val="00423069"/>
    <w:rsid w:val="00423778"/>
    <w:rsid w:val="004259D4"/>
    <w:rsid w:val="00426007"/>
    <w:rsid w:val="004328BD"/>
    <w:rsid w:val="00432ABA"/>
    <w:rsid w:val="004334D0"/>
    <w:rsid w:val="00433633"/>
    <w:rsid w:val="00433CB0"/>
    <w:rsid w:val="004341CF"/>
    <w:rsid w:val="004347FC"/>
    <w:rsid w:val="004369D0"/>
    <w:rsid w:val="00436F52"/>
    <w:rsid w:val="0043707C"/>
    <w:rsid w:val="004418DE"/>
    <w:rsid w:val="004432E3"/>
    <w:rsid w:val="00446A0E"/>
    <w:rsid w:val="004524B9"/>
    <w:rsid w:val="00452BB0"/>
    <w:rsid w:val="00452EEE"/>
    <w:rsid w:val="004532F1"/>
    <w:rsid w:val="00453CF7"/>
    <w:rsid w:val="0045473A"/>
    <w:rsid w:val="00454B2F"/>
    <w:rsid w:val="004550F7"/>
    <w:rsid w:val="004567FD"/>
    <w:rsid w:val="004604EA"/>
    <w:rsid w:val="004627C6"/>
    <w:rsid w:val="00462F10"/>
    <w:rsid w:val="00463750"/>
    <w:rsid w:val="00464915"/>
    <w:rsid w:val="00464D0E"/>
    <w:rsid w:val="00464FD7"/>
    <w:rsid w:val="00465658"/>
    <w:rsid w:val="00467248"/>
    <w:rsid w:val="004675B0"/>
    <w:rsid w:val="004702D9"/>
    <w:rsid w:val="004710FD"/>
    <w:rsid w:val="004716D0"/>
    <w:rsid w:val="00471A2B"/>
    <w:rsid w:val="00471F55"/>
    <w:rsid w:val="00473655"/>
    <w:rsid w:val="00474E5A"/>
    <w:rsid w:val="00475E3B"/>
    <w:rsid w:val="00477B0E"/>
    <w:rsid w:val="0048149B"/>
    <w:rsid w:val="00481B76"/>
    <w:rsid w:val="0048277B"/>
    <w:rsid w:val="00482EED"/>
    <w:rsid w:val="004841BA"/>
    <w:rsid w:val="0048531C"/>
    <w:rsid w:val="00485900"/>
    <w:rsid w:val="00485BE0"/>
    <w:rsid w:val="00486441"/>
    <w:rsid w:val="00486D34"/>
    <w:rsid w:val="00490453"/>
    <w:rsid w:val="00491BBC"/>
    <w:rsid w:val="00492096"/>
    <w:rsid w:val="00492447"/>
    <w:rsid w:val="00492F64"/>
    <w:rsid w:val="00493312"/>
    <w:rsid w:val="00495042"/>
    <w:rsid w:val="0049601E"/>
    <w:rsid w:val="0049746B"/>
    <w:rsid w:val="00497605"/>
    <w:rsid w:val="00497E8B"/>
    <w:rsid w:val="004A1654"/>
    <w:rsid w:val="004A3C16"/>
    <w:rsid w:val="004A45E9"/>
    <w:rsid w:val="004A4974"/>
    <w:rsid w:val="004A54B0"/>
    <w:rsid w:val="004A6B8D"/>
    <w:rsid w:val="004B02B7"/>
    <w:rsid w:val="004B0470"/>
    <w:rsid w:val="004B0885"/>
    <w:rsid w:val="004B088A"/>
    <w:rsid w:val="004B1C7E"/>
    <w:rsid w:val="004B204F"/>
    <w:rsid w:val="004B2FA0"/>
    <w:rsid w:val="004B44A1"/>
    <w:rsid w:val="004C1B3C"/>
    <w:rsid w:val="004C38AC"/>
    <w:rsid w:val="004C53D6"/>
    <w:rsid w:val="004C5613"/>
    <w:rsid w:val="004C594F"/>
    <w:rsid w:val="004C5DA0"/>
    <w:rsid w:val="004C6353"/>
    <w:rsid w:val="004C667B"/>
    <w:rsid w:val="004C6818"/>
    <w:rsid w:val="004D075E"/>
    <w:rsid w:val="004D14F7"/>
    <w:rsid w:val="004D155D"/>
    <w:rsid w:val="004D19FB"/>
    <w:rsid w:val="004D1FE1"/>
    <w:rsid w:val="004D2334"/>
    <w:rsid w:val="004D262F"/>
    <w:rsid w:val="004D2976"/>
    <w:rsid w:val="004D57FA"/>
    <w:rsid w:val="004D5C3E"/>
    <w:rsid w:val="004D6F26"/>
    <w:rsid w:val="004E1DA0"/>
    <w:rsid w:val="004E228B"/>
    <w:rsid w:val="004E2B73"/>
    <w:rsid w:val="004E45C2"/>
    <w:rsid w:val="004E490A"/>
    <w:rsid w:val="004E4D29"/>
    <w:rsid w:val="004E5A74"/>
    <w:rsid w:val="004E5F2C"/>
    <w:rsid w:val="004E5FF1"/>
    <w:rsid w:val="004E708E"/>
    <w:rsid w:val="004F0569"/>
    <w:rsid w:val="004F0CFD"/>
    <w:rsid w:val="004F0E21"/>
    <w:rsid w:val="004F0F31"/>
    <w:rsid w:val="004F22BF"/>
    <w:rsid w:val="004F2E85"/>
    <w:rsid w:val="004F3674"/>
    <w:rsid w:val="004F4CB8"/>
    <w:rsid w:val="004F5971"/>
    <w:rsid w:val="004F724C"/>
    <w:rsid w:val="004F7685"/>
    <w:rsid w:val="00500963"/>
    <w:rsid w:val="00500DA6"/>
    <w:rsid w:val="00501150"/>
    <w:rsid w:val="00501719"/>
    <w:rsid w:val="00502FE9"/>
    <w:rsid w:val="00504E44"/>
    <w:rsid w:val="005050BD"/>
    <w:rsid w:val="00505DF9"/>
    <w:rsid w:val="0050745E"/>
    <w:rsid w:val="00511DC8"/>
    <w:rsid w:val="00511EB0"/>
    <w:rsid w:val="005123B2"/>
    <w:rsid w:val="00512EA0"/>
    <w:rsid w:val="00514B51"/>
    <w:rsid w:val="005155CD"/>
    <w:rsid w:val="005162CB"/>
    <w:rsid w:val="005169F6"/>
    <w:rsid w:val="00516AB0"/>
    <w:rsid w:val="005178C8"/>
    <w:rsid w:val="00517BE2"/>
    <w:rsid w:val="00517E04"/>
    <w:rsid w:val="00520862"/>
    <w:rsid w:val="005208B0"/>
    <w:rsid w:val="0052161B"/>
    <w:rsid w:val="005216AC"/>
    <w:rsid w:val="00523D1C"/>
    <w:rsid w:val="00523D20"/>
    <w:rsid w:val="00524D93"/>
    <w:rsid w:val="005250CA"/>
    <w:rsid w:val="00525892"/>
    <w:rsid w:val="00525D03"/>
    <w:rsid w:val="00526806"/>
    <w:rsid w:val="00526A4F"/>
    <w:rsid w:val="00527F43"/>
    <w:rsid w:val="005307B8"/>
    <w:rsid w:val="00532811"/>
    <w:rsid w:val="00532E7D"/>
    <w:rsid w:val="00532E8C"/>
    <w:rsid w:val="005345A4"/>
    <w:rsid w:val="00534A23"/>
    <w:rsid w:val="005351BC"/>
    <w:rsid w:val="00535804"/>
    <w:rsid w:val="005358A3"/>
    <w:rsid w:val="00536DE2"/>
    <w:rsid w:val="00541DEF"/>
    <w:rsid w:val="005449E9"/>
    <w:rsid w:val="00544B11"/>
    <w:rsid w:val="00544B55"/>
    <w:rsid w:val="00545020"/>
    <w:rsid w:val="00554510"/>
    <w:rsid w:val="005547E3"/>
    <w:rsid w:val="00555156"/>
    <w:rsid w:val="005555C5"/>
    <w:rsid w:val="00556049"/>
    <w:rsid w:val="00560EA8"/>
    <w:rsid w:val="0056141E"/>
    <w:rsid w:val="00562BFB"/>
    <w:rsid w:val="00562C7C"/>
    <w:rsid w:val="00562FBB"/>
    <w:rsid w:val="00563636"/>
    <w:rsid w:val="00564B8E"/>
    <w:rsid w:val="005677BB"/>
    <w:rsid w:val="00567913"/>
    <w:rsid w:val="0057032B"/>
    <w:rsid w:val="005718AC"/>
    <w:rsid w:val="00573DE9"/>
    <w:rsid w:val="00574FEF"/>
    <w:rsid w:val="005763EB"/>
    <w:rsid w:val="00577C34"/>
    <w:rsid w:val="005813A1"/>
    <w:rsid w:val="00582232"/>
    <w:rsid w:val="005829B6"/>
    <w:rsid w:val="00583073"/>
    <w:rsid w:val="005838C2"/>
    <w:rsid w:val="00583B16"/>
    <w:rsid w:val="00585A50"/>
    <w:rsid w:val="00586CBA"/>
    <w:rsid w:val="0058716A"/>
    <w:rsid w:val="00590650"/>
    <w:rsid w:val="00590EF1"/>
    <w:rsid w:val="005917F5"/>
    <w:rsid w:val="00591BDD"/>
    <w:rsid w:val="00592218"/>
    <w:rsid w:val="00592370"/>
    <w:rsid w:val="0059270F"/>
    <w:rsid w:val="00594A79"/>
    <w:rsid w:val="005962C1"/>
    <w:rsid w:val="00596573"/>
    <w:rsid w:val="005A03A2"/>
    <w:rsid w:val="005A1AC9"/>
    <w:rsid w:val="005A1CFE"/>
    <w:rsid w:val="005A275D"/>
    <w:rsid w:val="005A29D1"/>
    <w:rsid w:val="005A2B6B"/>
    <w:rsid w:val="005A5174"/>
    <w:rsid w:val="005A6037"/>
    <w:rsid w:val="005A6568"/>
    <w:rsid w:val="005A6CFB"/>
    <w:rsid w:val="005A6F03"/>
    <w:rsid w:val="005A7226"/>
    <w:rsid w:val="005A7922"/>
    <w:rsid w:val="005B027E"/>
    <w:rsid w:val="005B0A09"/>
    <w:rsid w:val="005B52E8"/>
    <w:rsid w:val="005B6AEC"/>
    <w:rsid w:val="005B7ECD"/>
    <w:rsid w:val="005C10B3"/>
    <w:rsid w:val="005C3804"/>
    <w:rsid w:val="005C487E"/>
    <w:rsid w:val="005C4F02"/>
    <w:rsid w:val="005C5C83"/>
    <w:rsid w:val="005C7328"/>
    <w:rsid w:val="005C745C"/>
    <w:rsid w:val="005D14BA"/>
    <w:rsid w:val="005D1D86"/>
    <w:rsid w:val="005D2278"/>
    <w:rsid w:val="005D2BA6"/>
    <w:rsid w:val="005D4B10"/>
    <w:rsid w:val="005D64A9"/>
    <w:rsid w:val="005E08D6"/>
    <w:rsid w:val="005E13E5"/>
    <w:rsid w:val="005E1C6A"/>
    <w:rsid w:val="005E33B0"/>
    <w:rsid w:val="005E4F6A"/>
    <w:rsid w:val="005E6CA5"/>
    <w:rsid w:val="005E797D"/>
    <w:rsid w:val="005F0740"/>
    <w:rsid w:val="005F5FFA"/>
    <w:rsid w:val="005F6D29"/>
    <w:rsid w:val="005F6E1A"/>
    <w:rsid w:val="006008E3"/>
    <w:rsid w:val="00600B7A"/>
    <w:rsid w:val="0060224C"/>
    <w:rsid w:val="006023FF"/>
    <w:rsid w:val="00602C4F"/>
    <w:rsid w:val="00603E7C"/>
    <w:rsid w:val="006048B9"/>
    <w:rsid w:val="00604CF1"/>
    <w:rsid w:val="00606136"/>
    <w:rsid w:val="00611029"/>
    <w:rsid w:val="006123D2"/>
    <w:rsid w:val="00614154"/>
    <w:rsid w:val="006202BE"/>
    <w:rsid w:val="0062074A"/>
    <w:rsid w:val="0062075D"/>
    <w:rsid w:val="006208B9"/>
    <w:rsid w:val="006212C4"/>
    <w:rsid w:val="006216DA"/>
    <w:rsid w:val="00621B40"/>
    <w:rsid w:val="006226D7"/>
    <w:rsid w:val="00624C69"/>
    <w:rsid w:val="0062652F"/>
    <w:rsid w:val="00626EC8"/>
    <w:rsid w:val="00627C42"/>
    <w:rsid w:val="00627F27"/>
    <w:rsid w:val="006304E0"/>
    <w:rsid w:val="00631F8B"/>
    <w:rsid w:val="00636104"/>
    <w:rsid w:val="00640742"/>
    <w:rsid w:val="0064169A"/>
    <w:rsid w:val="00641E1C"/>
    <w:rsid w:val="00643C98"/>
    <w:rsid w:val="006442BC"/>
    <w:rsid w:val="006456A2"/>
    <w:rsid w:val="00646073"/>
    <w:rsid w:val="00646A00"/>
    <w:rsid w:val="00647E62"/>
    <w:rsid w:val="0065178C"/>
    <w:rsid w:val="00651E74"/>
    <w:rsid w:val="0065215C"/>
    <w:rsid w:val="00652E41"/>
    <w:rsid w:val="00653253"/>
    <w:rsid w:val="00653FBF"/>
    <w:rsid w:val="00654DE0"/>
    <w:rsid w:val="00660B99"/>
    <w:rsid w:val="00660E77"/>
    <w:rsid w:val="006613D8"/>
    <w:rsid w:val="006619BA"/>
    <w:rsid w:val="006632BA"/>
    <w:rsid w:val="0066418A"/>
    <w:rsid w:val="0066425B"/>
    <w:rsid w:val="006655DC"/>
    <w:rsid w:val="00666631"/>
    <w:rsid w:val="00666CB0"/>
    <w:rsid w:val="006703DB"/>
    <w:rsid w:val="0067082A"/>
    <w:rsid w:val="00671025"/>
    <w:rsid w:val="00671414"/>
    <w:rsid w:val="00671E60"/>
    <w:rsid w:val="006733AC"/>
    <w:rsid w:val="006733E5"/>
    <w:rsid w:val="006756BE"/>
    <w:rsid w:val="00675B08"/>
    <w:rsid w:val="00675FC2"/>
    <w:rsid w:val="00676BBB"/>
    <w:rsid w:val="00677109"/>
    <w:rsid w:val="0068001B"/>
    <w:rsid w:val="006827EF"/>
    <w:rsid w:val="00683147"/>
    <w:rsid w:val="00683713"/>
    <w:rsid w:val="006846E9"/>
    <w:rsid w:val="00685AE9"/>
    <w:rsid w:val="006867B9"/>
    <w:rsid w:val="00686B5A"/>
    <w:rsid w:val="00687C71"/>
    <w:rsid w:val="00692DE2"/>
    <w:rsid w:val="006932C7"/>
    <w:rsid w:val="00696513"/>
    <w:rsid w:val="006967E9"/>
    <w:rsid w:val="006973EB"/>
    <w:rsid w:val="0069772E"/>
    <w:rsid w:val="006A1274"/>
    <w:rsid w:val="006A166C"/>
    <w:rsid w:val="006A3CC1"/>
    <w:rsid w:val="006A459A"/>
    <w:rsid w:val="006A47F4"/>
    <w:rsid w:val="006A4EA3"/>
    <w:rsid w:val="006A6F24"/>
    <w:rsid w:val="006A74E9"/>
    <w:rsid w:val="006A7581"/>
    <w:rsid w:val="006A779F"/>
    <w:rsid w:val="006A7FEB"/>
    <w:rsid w:val="006B185F"/>
    <w:rsid w:val="006B2776"/>
    <w:rsid w:val="006B3095"/>
    <w:rsid w:val="006B326C"/>
    <w:rsid w:val="006B3763"/>
    <w:rsid w:val="006B37F4"/>
    <w:rsid w:val="006B477F"/>
    <w:rsid w:val="006B4962"/>
    <w:rsid w:val="006B4FAE"/>
    <w:rsid w:val="006B5C2D"/>
    <w:rsid w:val="006B5FD5"/>
    <w:rsid w:val="006B6527"/>
    <w:rsid w:val="006B72EA"/>
    <w:rsid w:val="006C06B8"/>
    <w:rsid w:val="006C0AFD"/>
    <w:rsid w:val="006C0B28"/>
    <w:rsid w:val="006C10A6"/>
    <w:rsid w:val="006C15CD"/>
    <w:rsid w:val="006C1BB8"/>
    <w:rsid w:val="006C3A1C"/>
    <w:rsid w:val="006C62F0"/>
    <w:rsid w:val="006C700B"/>
    <w:rsid w:val="006C7FC7"/>
    <w:rsid w:val="006D0535"/>
    <w:rsid w:val="006D0BA4"/>
    <w:rsid w:val="006D11F5"/>
    <w:rsid w:val="006D20DE"/>
    <w:rsid w:val="006D4D08"/>
    <w:rsid w:val="006D57D2"/>
    <w:rsid w:val="006D5BC1"/>
    <w:rsid w:val="006D69CC"/>
    <w:rsid w:val="006D71ED"/>
    <w:rsid w:val="006D7766"/>
    <w:rsid w:val="006E0AA8"/>
    <w:rsid w:val="006E167D"/>
    <w:rsid w:val="006E19E8"/>
    <w:rsid w:val="006E2C55"/>
    <w:rsid w:val="006E2DAC"/>
    <w:rsid w:val="006E2FD5"/>
    <w:rsid w:val="006E3683"/>
    <w:rsid w:val="006E5A27"/>
    <w:rsid w:val="006E692E"/>
    <w:rsid w:val="006E724A"/>
    <w:rsid w:val="006F0272"/>
    <w:rsid w:val="006F687D"/>
    <w:rsid w:val="006F71A0"/>
    <w:rsid w:val="006F71B5"/>
    <w:rsid w:val="006F79B7"/>
    <w:rsid w:val="00700B9F"/>
    <w:rsid w:val="00700E8F"/>
    <w:rsid w:val="00701FCB"/>
    <w:rsid w:val="007022D6"/>
    <w:rsid w:val="00702E72"/>
    <w:rsid w:val="00703388"/>
    <w:rsid w:val="00703A39"/>
    <w:rsid w:val="00703CEE"/>
    <w:rsid w:val="00704292"/>
    <w:rsid w:val="00704A39"/>
    <w:rsid w:val="00705B08"/>
    <w:rsid w:val="00706330"/>
    <w:rsid w:val="00707783"/>
    <w:rsid w:val="007079DB"/>
    <w:rsid w:val="007121ED"/>
    <w:rsid w:val="00712735"/>
    <w:rsid w:val="007127D9"/>
    <w:rsid w:val="00712E8D"/>
    <w:rsid w:val="00714E52"/>
    <w:rsid w:val="00721182"/>
    <w:rsid w:val="007211A8"/>
    <w:rsid w:val="007211E8"/>
    <w:rsid w:val="00723223"/>
    <w:rsid w:val="007232AE"/>
    <w:rsid w:val="00723924"/>
    <w:rsid w:val="00724A3F"/>
    <w:rsid w:val="0072501C"/>
    <w:rsid w:val="00726B15"/>
    <w:rsid w:val="0072705B"/>
    <w:rsid w:val="00727576"/>
    <w:rsid w:val="00727C95"/>
    <w:rsid w:val="00731F1B"/>
    <w:rsid w:val="007322E9"/>
    <w:rsid w:val="00732300"/>
    <w:rsid w:val="0073364B"/>
    <w:rsid w:val="00733ED6"/>
    <w:rsid w:val="00734714"/>
    <w:rsid w:val="00735605"/>
    <w:rsid w:val="00736093"/>
    <w:rsid w:val="007369AB"/>
    <w:rsid w:val="00737A34"/>
    <w:rsid w:val="00740F52"/>
    <w:rsid w:val="00741027"/>
    <w:rsid w:val="0074153A"/>
    <w:rsid w:val="00742648"/>
    <w:rsid w:val="007432B7"/>
    <w:rsid w:val="0074401A"/>
    <w:rsid w:val="0074431E"/>
    <w:rsid w:val="00745245"/>
    <w:rsid w:val="007456FF"/>
    <w:rsid w:val="00746201"/>
    <w:rsid w:val="00747019"/>
    <w:rsid w:val="0074721D"/>
    <w:rsid w:val="00747323"/>
    <w:rsid w:val="0075078A"/>
    <w:rsid w:val="00751127"/>
    <w:rsid w:val="007514AB"/>
    <w:rsid w:val="0075408A"/>
    <w:rsid w:val="007554D1"/>
    <w:rsid w:val="00755870"/>
    <w:rsid w:val="0075598D"/>
    <w:rsid w:val="00756758"/>
    <w:rsid w:val="0075689B"/>
    <w:rsid w:val="00756C4A"/>
    <w:rsid w:val="007573C3"/>
    <w:rsid w:val="00757C96"/>
    <w:rsid w:val="00757E6B"/>
    <w:rsid w:val="007601E4"/>
    <w:rsid w:val="00760DBE"/>
    <w:rsid w:val="00761CC5"/>
    <w:rsid w:val="007628F5"/>
    <w:rsid w:val="007634AD"/>
    <w:rsid w:val="00763DEB"/>
    <w:rsid w:val="00764CE8"/>
    <w:rsid w:val="007650A4"/>
    <w:rsid w:val="0076576A"/>
    <w:rsid w:val="00766311"/>
    <w:rsid w:val="007663E4"/>
    <w:rsid w:val="007672AF"/>
    <w:rsid w:val="00767373"/>
    <w:rsid w:val="00767AA7"/>
    <w:rsid w:val="007702DB"/>
    <w:rsid w:val="00770433"/>
    <w:rsid w:val="0077694B"/>
    <w:rsid w:val="00776D0F"/>
    <w:rsid w:val="00777279"/>
    <w:rsid w:val="00782322"/>
    <w:rsid w:val="00787180"/>
    <w:rsid w:val="007877D7"/>
    <w:rsid w:val="00790DFD"/>
    <w:rsid w:val="007924BE"/>
    <w:rsid w:val="0079264D"/>
    <w:rsid w:val="00793148"/>
    <w:rsid w:val="00793237"/>
    <w:rsid w:val="00793672"/>
    <w:rsid w:val="00793EB8"/>
    <w:rsid w:val="007943C6"/>
    <w:rsid w:val="007952C4"/>
    <w:rsid w:val="0079558C"/>
    <w:rsid w:val="00795D7E"/>
    <w:rsid w:val="00797AE1"/>
    <w:rsid w:val="007A0A2F"/>
    <w:rsid w:val="007A4A3D"/>
    <w:rsid w:val="007A4D10"/>
    <w:rsid w:val="007A65EF"/>
    <w:rsid w:val="007A6CDA"/>
    <w:rsid w:val="007A7B43"/>
    <w:rsid w:val="007B018A"/>
    <w:rsid w:val="007B05AC"/>
    <w:rsid w:val="007B59C9"/>
    <w:rsid w:val="007B6C24"/>
    <w:rsid w:val="007C06DD"/>
    <w:rsid w:val="007C07D7"/>
    <w:rsid w:val="007C1047"/>
    <w:rsid w:val="007C10CD"/>
    <w:rsid w:val="007C27E0"/>
    <w:rsid w:val="007C31C9"/>
    <w:rsid w:val="007C46D9"/>
    <w:rsid w:val="007C5038"/>
    <w:rsid w:val="007C50A3"/>
    <w:rsid w:val="007C5A4F"/>
    <w:rsid w:val="007D0D16"/>
    <w:rsid w:val="007D1AEB"/>
    <w:rsid w:val="007D2177"/>
    <w:rsid w:val="007D2229"/>
    <w:rsid w:val="007D544C"/>
    <w:rsid w:val="007D5DAC"/>
    <w:rsid w:val="007D61AA"/>
    <w:rsid w:val="007D6F19"/>
    <w:rsid w:val="007D721B"/>
    <w:rsid w:val="007E068B"/>
    <w:rsid w:val="007E1AD2"/>
    <w:rsid w:val="007E22A9"/>
    <w:rsid w:val="007E664D"/>
    <w:rsid w:val="007E72D4"/>
    <w:rsid w:val="007F084D"/>
    <w:rsid w:val="007F1D88"/>
    <w:rsid w:val="007F1DA8"/>
    <w:rsid w:val="007F28DF"/>
    <w:rsid w:val="007F3177"/>
    <w:rsid w:val="007F72FB"/>
    <w:rsid w:val="00800435"/>
    <w:rsid w:val="00800CC6"/>
    <w:rsid w:val="00801B73"/>
    <w:rsid w:val="00806199"/>
    <w:rsid w:val="00806A0D"/>
    <w:rsid w:val="008135F8"/>
    <w:rsid w:val="0081378F"/>
    <w:rsid w:val="00814FE2"/>
    <w:rsid w:val="0081502A"/>
    <w:rsid w:val="0081581F"/>
    <w:rsid w:val="008160E1"/>
    <w:rsid w:val="008165A1"/>
    <w:rsid w:val="00816E3B"/>
    <w:rsid w:val="008170D8"/>
    <w:rsid w:val="0082008A"/>
    <w:rsid w:val="00820FA3"/>
    <w:rsid w:val="00823AEA"/>
    <w:rsid w:val="0082448C"/>
    <w:rsid w:val="00825851"/>
    <w:rsid w:val="0082659C"/>
    <w:rsid w:val="008266AD"/>
    <w:rsid w:val="00827F2C"/>
    <w:rsid w:val="0083055B"/>
    <w:rsid w:val="008326FC"/>
    <w:rsid w:val="00832EF7"/>
    <w:rsid w:val="00833267"/>
    <w:rsid w:val="00833ED3"/>
    <w:rsid w:val="0083411F"/>
    <w:rsid w:val="0083517C"/>
    <w:rsid w:val="00836465"/>
    <w:rsid w:val="008373D5"/>
    <w:rsid w:val="008400F0"/>
    <w:rsid w:val="00841919"/>
    <w:rsid w:val="00842D74"/>
    <w:rsid w:val="0084387B"/>
    <w:rsid w:val="00843C3D"/>
    <w:rsid w:val="008460F0"/>
    <w:rsid w:val="00846725"/>
    <w:rsid w:val="00850CA0"/>
    <w:rsid w:val="00852827"/>
    <w:rsid w:val="00853D01"/>
    <w:rsid w:val="008565C9"/>
    <w:rsid w:val="00860665"/>
    <w:rsid w:val="00861587"/>
    <w:rsid w:val="00862995"/>
    <w:rsid w:val="00862F03"/>
    <w:rsid w:val="0086352B"/>
    <w:rsid w:val="00863598"/>
    <w:rsid w:val="008652C1"/>
    <w:rsid w:val="00865C4D"/>
    <w:rsid w:val="00870460"/>
    <w:rsid w:val="00871A00"/>
    <w:rsid w:val="0087296D"/>
    <w:rsid w:val="008733EF"/>
    <w:rsid w:val="00873F1F"/>
    <w:rsid w:val="00874D86"/>
    <w:rsid w:val="00875FD3"/>
    <w:rsid w:val="00877426"/>
    <w:rsid w:val="00877F51"/>
    <w:rsid w:val="008802E2"/>
    <w:rsid w:val="00881B89"/>
    <w:rsid w:val="00882066"/>
    <w:rsid w:val="0088211F"/>
    <w:rsid w:val="00883AB5"/>
    <w:rsid w:val="00883CAA"/>
    <w:rsid w:val="00885D5F"/>
    <w:rsid w:val="00885F32"/>
    <w:rsid w:val="008862C7"/>
    <w:rsid w:val="008865CE"/>
    <w:rsid w:val="008873D7"/>
    <w:rsid w:val="00887BF2"/>
    <w:rsid w:val="0089037C"/>
    <w:rsid w:val="00890AF2"/>
    <w:rsid w:val="00890DEF"/>
    <w:rsid w:val="008917DC"/>
    <w:rsid w:val="0089204A"/>
    <w:rsid w:val="00892414"/>
    <w:rsid w:val="00894171"/>
    <w:rsid w:val="008946AD"/>
    <w:rsid w:val="008955A2"/>
    <w:rsid w:val="00895CE4"/>
    <w:rsid w:val="008A09E5"/>
    <w:rsid w:val="008A1E51"/>
    <w:rsid w:val="008A29DC"/>
    <w:rsid w:val="008A2FF7"/>
    <w:rsid w:val="008A3B1B"/>
    <w:rsid w:val="008A3B96"/>
    <w:rsid w:val="008A3C52"/>
    <w:rsid w:val="008A5291"/>
    <w:rsid w:val="008A52B1"/>
    <w:rsid w:val="008A5A07"/>
    <w:rsid w:val="008A7024"/>
    <w:rsid w:val="008B0191"/>
    <w:rsid w:val="008B07EF"/>
    <w:rsid w:val="008B0E03"/>
    <w:rsid w:val="008B1CFF"/>
    <w:rsid w:val="008B2FC2"/>
    <w:rsid w:val="008B5C53"/>
    <w:rsid w:val="008B6621"/>
    <w:rsid w:val="008B7D9D"/>
    <w:rsid w:val="008C0598"/>
    <w:rsid w:val="008C0968"/>
    <w:rsid w:val="008C0D29"/>
    <w:rsid w:val="008C13E1"/>
    <w:rsid w:val="008C15C2"/>
    <w:rsid w:val="008C2D7F"/>
    <w:rsid w:val="008C399B"/>
    <w:rsid w:val="008C5424"/>
    <w:rsid w:val="008D3206"/>
    <w:rsid w:val="008D459D"/>
    <w:rsid w:val="008D727C"/>
    <w:rsid w:val="008D7373"/>
    <w:rsid w:val="008D7F7F"/>
    <w:rsid w:val="008E09D5"/>
    <w:rsid w:val="008E1E6E"/>
    <w:rsid w:val="008E29B2"/>
    <w:rsid w:val="008E2A09"/>
    <w:rsid w:val="008E2A6A"/>
    <w:rsid w:val="008E440C"/>
    <w:rsid w:val="008E58CA"/>
    <w:rsid w:val="008E5F7B"/>
    <w:rsid w:val="008E649D"/>
    <w:rsid w:val="008E6526"/>
    <w:rsid w:val="008E72C6"/>
    <w:rsid w:val="008F1CCE"/>
    <w:rsid w:val="008F2C4A"/>
    <w:rsid w:val="008F452F"/>
    <w:rsid w:val="008F5535"/>
    <w:rsid w:val="008F594A"/>
    <w:rsid w:val="008F6994"/>
    <w:rsid w:val="008F6D71"/>
    <w:rsid w:val="00902FE1"/>
    <w:rsid w:val="0090339A"/>
    <w:rsid w:val="009038CA"/>
    <w:rsid w:val="00904B27"/>
    <w:rsid w:val="00904FC0"/>
    <w:rsid w:val="0090604E"/>
    <w:rsid w:val="009063E5"/>
    <w:rsid w:val="00906408"/>
    <w:rsid w:val="009067AC"/>
    <w:rsid w:val="009110DD"/>
    <w:rsid w:val="00912570"/>
    <w:rsid w:val="009143AB"/>
    <w:rsid w:val="00914B8F"/>
    <w:rsid w:val="00917D1F"/>
    <w:rsid w:val="0092077C"/>
    <w:rsid w:val="00921BDF"/>
    <w:rsid w:val="00921C2B"/>
    <w:rsid w:val="00921F40"/>
    <w:rsid w:val="00922A6C"/>
    <w:rsid w:val="00922AED"/>
    <w:rsid w:val="00922B11"/>
    <w:rsid w:val="00922B13"/>
    <w:rsid w:val="00922D83"/>
    <w:rsid w:val="00922F38"/>
    <w:rsid w:val="009246BC"/>
    <w:rsid w:val="009250F5"/>
    <w:rsid w:val="00925C3A"/>
    <w:rsid w:val="00930D24"/>
    <w:rsid w:val="0093612C"/>
    <w:rsid w:val="00940C94"/>
    <w:rsid w:val="00942624"/>
    <w:rsid w:val="00942C69"/>
    <w:rsid w:val="009437A5"/>
    <w:rsid w:val="00943F46"/>
    <w:rsid w:val="00944027"/>
    <w:rsid w:val="0094756B"/>
    <w:rsid w:val="0095110B"/>
    <w:rsid w:val="00951798"/>
    <w:rsid w:val="00951F22"/>
    <w:rsid w:val="00952CDD"/>
    <w:rsid w:val="00955547"/>
    <w:rsid w:val="0095588D"/>
    <w:rsid w:val="0095761E"/>
    <w:rsid w:val="00964DA1"/>
    <w:rsid w:val="009672FB"/>
    <w:rsid w:val="009673C5"/>
    <w:rsid w:val="00967930"/>
    <w:rsid w:val="00970885"/>
    <w:rsid w:val="00970D0F"/>
    <w:rsid w:val="00973B0F"/>
    <w:rsid w:val="00973B4F"/>
    <w:rsid w:val="0097491F"/>
    <w:rsid w:val="009755F8"/>
    <w:rsid w:val="00975739"/>
    <w:rsid w:val="00980815"/>
    <w:rsid w:val="00980B33"/>
    <w:rsid w:val="00981117"/>
    <w:rsid w:val="00981823"/>
    <w:rsid w:val="0098196B"/>
    <w:rsid w:val="00982235"/>
    <w:rsid w:val="00982768"/>
    <w:rsid w:val="009834FC"/>
    <w:rsid w:val="00983BAE"/>
    <w:rsid w:val="00983D35"/>
    <w:rsid w:val="00985CEB"/>
    <w:rsid w:val="00986CF7"/>
    <w:rsid w:val="009912E3"/>
    <w:rsid w:val="00991C42"/>
    <w:rsid w:val="00992790"/>
    <w:rsid w:val="00993008"/>
    <w:rsid w:val="00994529"/>
    <w:rsid w:val="00994F56"/>
    <w:rsid w:val="00995482"/>
    <w:rsid w:val="009A07DD"/>
    <w:rsid w:val="009A0C4F"/>
    <w:rsid w:val="009A14C4"/>
    <w:rsid w:val="009A2DD7"/>
    <w:rsid w:val="009A4DA6"/>
    <w:rsid w:val="009A5268"/>
    <w:rsid w:val="009A666C"/>
    <w:rsid w:val="009A679E"/>
    <w:rsid w:val="009B07EE"/>
    <w:rsid w:val="009B1D5E"/>
    <w:rsid w:val="009B3553"/>
    <w:rsid w:val="009B46DD"/>
    <w:rsid w:val="009B4FA7"/>
    <w:rsid w:val="009B7495"/>
    <w:rsid w:val="009B7CF5"/>
    <w:rsid w:val="009C0220"/>
    <w:rsid w:val="009C0246"/>
    <w:rsid w:val="009C36E3"/>
    <w:rsid w:val="009C39BD"/>
    <w:rsid w:val="009C5BDF"/>
    <w:rsid w:val="009C6BF0"/>
    <w:rsid w:val="009C7321"/>
    <w:rsid w:val="009C7378"/>
    <w:rsid w:val="009C7D01"/>
    <w:rsid w:val="009D0BD8"/>
    <w:rsid w:val="009D15D1"/>
    <w:rsid w:val="009D1FBB"/>
    <w:rsid w:val="009D2212"/>
    <w:rsid w:val="009D2927"/>
    <w:rsid w:val="009D4070"/>
    <w:rsid w:val="009D4A55"/>
    <w:rsid w:val="009D5671"/>
    <w:rsid w:val="009D57CA"/>
    <w:rsid w:val="009D636E"/>
    <w:rsid w:val="009D6751"/>
    <w:rsid w:val="009D73F7"/>
    <w:rsid w:val="009D773B"/>
    <w:rsid w:val="009E0368"/>
    <w:rsid w:val="009E1887"/>
    <w:rsid w:val="009E2849"/>
    <w:rsid w:val="009E2C08"/>
    <w:rsid w:val="009E2DEC"/>
    <w:rsid w:val="009E3254"/>
    <w:rsid w:val="009E4983"/>
    <w:rsid w:val="009E59ED"/>
    <w:rsid w:val="009E5A8D"/>
    <w:rsid w:val="009E6899"/>
    <w:rsid w:val="009E74D1"/>
    <w:rsid w:val="009F22E4"/>
    <w:rsid w:val="009F2ACD"/>
    <w:rsid w:val="009F3A1B"/>
    <w:rsid w:val="009F44CF"/>
    <w:rsid w:val="009F4BD6"/>
    <w:rsid w:val="009F689F"/>
    <w:rsid w:val="009F7166"/>
    <w:rsid w:val="009F7A3F"/>
    <w:rsid w:val="00A01B3E"/>
    <w:rsid w:val="00A03CF1"/>
    <w:rsid w:val="00A0418F"/>
    <w:rsid w:val="00A043E4"/>
    <w:rsid w:val="00A06342"/>
    <w:rsid w:val="00A06510"/>
    <w:rsid w:val="00A0773C"/>
    <w:rsid w:val="00A102D3"/>
    <w:rsid w:val="00A10388"/>
    <w:rsid w:val="00A10AB6"/>
    <w:rsid w:val="00A11204"/>
    <w:rsid w:val="00A1282B"/>
    <w:rsid w:val="00A13760"/>
    <w:rsid w:val="00A13E25"/>
    <w:rsid w:val="00A1480B"/>
    <w:rsid w:val="00A14A9E"/>
    <w:rsid w:val="00A14C52"/>
    <w:rsid w:val="00A153AC"/>
    <w:rsid w:val="00A153C3"/>
    <w:rsid w:val="00A15A6D"/>
    <w:rsid w:val="00A20707"/>
    <w:rsid w:val="00A20AD6"/>
    <w:rsid w:val="00A23F40"/>
    <w:rsid w:val="00A251A4"/>
    <w:rsid w:val="00A254B9"/>
    <w:rsid w:val="00A2586C"/>
    <w:rsid w:val="00A264AC"/>
    <w:rsid w:val="00A27093"/>
    <w:rsid w:val="00A277C4"/>
    <w:rsid w:val="00A30AEE"/>
    <w:rsid w:val="00A327C6"/>
    <w:rsid w:val="00A34885"/>
    <w:rsid w:val="00A37AEE"/>
    <w:rsid w:val="00A40654"/>
    <w:rsid w:val="00A410AB"/>
    <w:rsid w:val="00A416A1"/>
    <w:rsid w:val="00A41DAA"/>
    <w:rsid w:val="00A43A37"/>
    <w:rsid w:val="00A45157"/>
    <w:rsid w:val="00A46006"/>
    <w:rsid w:val="00A464FC"/>
    <w:rsid w:val="00A468F4"/>
    <w:rsid w:val="00A50A45"/>
    <w:rsid w:val="00A5234B"/>
    <w:rsid w:val="00A5376B"/>
    <w:rsid w:val="00A54A0E"/>
    <w:rsid w:val="00A54F0F"/>
    <w:rsid w:val="00A55459"/>
    <w:rsid w:val="00A55708"/>
    <w:rsid w:val="00A57B2F"/>
    <w:rsid w:val="00A60727"/>
    <w:rsid w:val="00A609B0"/>
    <w:rsid w:val="00A61577"/>
    <w:rsid w:val="00A619D7"/>
    <w:rsid w:val="00A61CAB"/>
    <w:rsid w:val="00A62D04"/>
    <w:rsid w:val="00A6319E"/>
    <w:rsid w:val="00A64B35"/>
    <w:rsid w:val="00A64F03"/>
    <w:rsid w:val="00A66A3B"/>
    <w:rsid w:val="00A670AA"/>
    <w:rsid w:val="00A675FE"/>
    <w:rsid w:val="00A72921"/>
    <w:rsid w:val="00A72AB8"/>
    <w:rsid w:val="00A742AB"/>
    <w:rsid w:val="00A760C0"/>
    <w:rsid w:val="00A767CD"/>
    <w:rsid w:val="00A76A8A"/>
    <w:rsid w:val="00A77D05"/>
    <w:rsid w:val="00A80877"/>
    <w:rsid w:val="00A82028"/>
    <w:rsid w:val="00A82301"/>
    <w:rsid w:val="00A83102"/>
    <w:rsid w:val="00A835E5"/>
    <w:rsid w:val="00A83AA7"/>
    <w:rsid w:val="00A840F4"/>
    <w:rsid w:val="00A84258"/>
    <w:rsid w:val="00A856E3"/>
    <w:rsid w:val="00A85F3C"/>
    <w:rsid w:val="00A90937"/>
    <w:rsid w:val="00A91CFC"/>
    <w:rsid w:val="00A9230F"/>
    <w:rsid w:val="00A928C4"/>
    <w:rsid w:val="00A94ADB"/>
    <w:rsid w:val="00A97839"/>
    <w:rsid w:val="00A97C96"/>
    <w:rsid w:val="00AA1B54"/>
    <w:rsid w:val="00AA2613"/>
    <w:rsid w:val="00AA3CBF"/>
    <w:rsid w:val="00AA41D8"/>
    <w:rsid w:val="00AA5175"/>
    <w:rsid w:val="00AA51D4"/>
    <w:rsid w:val="00AA5718"/>
    <w:rsid w:val="00AA654B"/>
    <w:rsid w:val="00AB09B2"/>
    <w:rsid w:val="00AB20CA"/>
    <w:rsid w:val="00AB2744"/>
    <w:rsid w:val="00AB2D5E"/>
    <w:rsid w:val="00AB30F1"/>
    <w:rsid w:val="00AB334E"/>
    <w:rsid w:val="00AB33E4"/>
    <w:rsid w:val="00AB449B"/>
    <w:rsid w:val="00AB677B"/>
    <w:rsid w:val="00AC0D1A"/>
    <w:rsid w:val="00AC160E"/>
    <w:rsid w:val="00AC197E"/>
    <w:rsid w:val="00AC2AD4"/>
    <w:rsid w:val="00AC326B"/>
    <w:rsid w:val="00AD009C"/>
    <w:rsid w:val="00AD0106"/>
    <w:rsid w:val="00AD0674"/>
    <w:rsid w:val="00AD1F38"/>
    <w:rsid w:val="00AD4960"/>
    <w:rsid w:val="00AD52EC"/>
    <w:rsid w:val="00AD533D"/>
    <w:rsid w:val="00AD5617"/>
    <w:rsid w:val="00AD5EA5"/>
    <w:rsid w:val="00AD5EC2"/>
    <w:rsid w:val="00AD5F50"/>
    <w:rsid w:val="00AD65B7"/>
    <w:rsid w:val="00AD6CFD"/>
    <w:rsid w:val="00AD75ED"/>
    <w:rsid w:val="00AE0BC2"/>
    <w:rsid w:val="00AE1AB5"/>
    <w:rsid w:val="00AE3949"/>
    <w:rsid w:val="00AE3C69"/>
    <w:rsid w:val="00AE43A0"/>
    <w:rsid w:val="00AE4907"/>
    <w:rsid w:val="00AE7112"/>
    <w:rsid w:val="00AE7165"/>
    <w:rsid w:val="00AF0708"/>
    <w:rsid w:val="00AF0CC8"/>
    <w:rsid w:val="00AF15F7"/>
    <w:rsid w:val="00AF2356"/>
    <w:rsid w:val="00AF3486"/>
    <w:rsid w:val="00AF3DEB"/>
    <w:rsid w:val="00AF4A9A"/>
    <w:rsid w:val="00AF50BE"/>
    <w:rsid w:val="00AF5878"/>
    <w:rsid w:val="00AF6001"/>
    <w:rsid w:val="00AF6F41"/>
    <w:rsid w:val="00AF7BF0"/>
    <w:rsid w:val="00B002E1"/>
    <w:rsid w:val="00B0176D"/>
    <w:rsid w:val="00B01B66"/>
    <w:rsid w:val="00B021E9"/>
    <w:rsid w:val="00B0255E"/>
    <w:rsid w:val="00B03480"/>
    <w:rsid w:val="00B0462B"/>
    <w:rsid w:val="00B0516F"/>
    <w:rsid w:val="00B05CA7"/>
    <w:rsid w:val="00B05F4B"/>
    <w:rsid w:val="00B064D0"/>
    <w:rsid w:val="00B07E4A"/>
    <w:rsid w:val="00B10386"/>
    <w:rsid w:val="00B114BC"/>
    <w:rsid w:val="00B1163B"/>
    <w:rsid w:val="00B124BF"/>
    <w:rsid w:val="00B14064"/>
    <w:rsid w:val="00B14E42"/>
    <w:rsid w:val="00B1558B"/>
    <w:rsid w:val="00B169F3"/>
    <w:rsid w:val="00B17021"/>
    <w:rsid w:val="00B1717A"/>
    <w:rsid w:val="00B17D09"/>
    <w:rsid w:val="00B204DE"/>
    <w:rsid w:val="00B213A0"/>
    <w:rsid w:val="00B21A86"/>
    <w:rsid w:val="00B263E7"/>
    <w:rsid w:val="00B27870"/>
    <w:rsid w:val="00B30C86"/>
    <w:rsid w:val="00B31401"/>
    <w:rsid w:val="00B31578"/>
    <w:rsid w:val="00B31730"/>
    <w:rsid w:val="00B32862"/>
    <w:rsid w:val="00B32DEB"/>
    <w:rsid w:val="00B32F62"/>
    <w:rsid w:val="00B3363A"/>
    <w:rsid w:val="00B33AB2"/>
    <w:rsid w:val="00B33E5B"/>
    <w:rsid w:val="00B34864"/>
    <w:rsid w:val="00B34CA4"/>
    <w:rsid w:val="00B34F37"/>
    <w:rsid w:val="00B356F3"/>
    <w:rsid w:val="00B359BF"/>
    <w:rsid w:val="00B35CC4"/>
    <w:rsid w:val="00B36BAE"/>
    <w:rsid w:val="00B372EF"/>
    <w:rsid w:val="00B40ADC"/>
    <w:rsid w:val="00B40C95"/>
    <w:rsid w:val="00B41D31"/>
    <w:rsid w:val="00B42DD7"/>
    <w:rsid w:val="00B435BE"/>
    <w:rsid w:val="00B43655"/>
    <w:rsid w:val="00B440B2"/>
    <w:rsid w:val="00B44368"/>
    <w:rsid w:val="00B44924"/>
    <w:rsid w:val="00B4510D"/>
    <w:rsid w:val="00B45157"/>
    <w:rsid w:val="00B455B1"/>
    <w:rsid w:val="00B46408"/>
    <w:rsid w:val="00B47A99"/>
    <w:rsid w:val="00B505AF"/>
    <w:rsid w:val="00B513F1"/>
    <w:rsid w:val="00B5245B"/>
    <w:rsid w:val="00B5249C"/>
    <w:rsid w:val="00B5434D"/>
    <w:rsid w:val="00B54AED"/>
    <w:rsid w:val="00B5596B"/>
    <w:rsid w:val="00B57236"/>
    <w:rsid w:val="00B57496"/>
    <w:rsid w:val="00B57A3B"/>
    <w:rsid w:val="00B57FA8"/>
    <w:rsid w:val="00B6088C"/>
    <w:rsid w:val="00B62E39"/>
    <w:rsid w:val="00B63112"/>
    <w:rsid w:val="00B63BF2"/>
    <w:rsid w:val="00B63EA8"/>
    <w:rsid w:val="00B64127"/>
    <w:rsid w:val="00B6566B"/>
    <w:rsid w:val="00B671AC"/>
    <w:rsid w:val="00B676D4"/>
    <w:rsid w:val="00B67F32"/>
    <w:rsid w:val="00B706AC"/>
    <w:rsid w:val="00B70E83"/>
    <w:rsid w:val="00B71680"/>
    <w:rsid w:val="00B7488A"/>
    <w:rsid w:val="00B75446"/>
    <w:rsid w:val="00B75AB5"/>
    <w:rsid w:val="00B770AF"/>
    <w:rsid w:val="00B816FE"/>
    <w:rsid w:val="00B82174"/>
    <w:rsid w:val="00B82235"/>
    <w:rsid w:val="00B82338"/>
    <w:rsid w:val="00B82B4C"/>
    <w:rsid w:val="00B830F9"/>
    <w:rsid w:val="00B84835"/>
    <w:rsid w:val="00B85586"/>
    <w:rsid w:val="00B8583C"/>
    <w:rsid w:val="00B87B79"/>
    <w:rsid w:val="00B90E75"/>
    <w:rsid w:val="00B91E6F"/>
    <w:rsid w:val="00B91FA4"/>
    <w:rsid w:val="00B93BD2"/>
    <w:rsid w:val="00B941CD"/>
    <w:rsid w:val="00B957F6"/>
    <w:rsid w:val="00B974B1"/>
    <w:rsid w:val="00BA13B1"/>
    <w:rsid w:val="00BA208A"/>
    <w:rsid w:val="00BA2176"/>
    <w:rsid w:val="00BA2CF2"/>
    <w:rsid w:val="00BA3202"/>
    <w:rsid w:val="00BA3215"/>
    <w:rsid w:val="00BA40F6"/>
    <w:rsid w:val="00BA4320"/>
    <w:rsid w:val="00BA4A6F"/>
    <w:rsid w:val="00BA5B43"/>
    <w:rsid w:val="00BA5B9D"/>
    <w:rsid w:val="00BA6A47"/>
    <w:rsid w:val="00BA6C82"/>
    <w:rsid w:val="00BA700A"/>
    <w:rsid w:val="00BA702B"/>
    <w:rsid w:val="00BA71A7"/>
    <w:rsid w:val="00BA730D"/>
    <w:rsid w:val="00BA7A47"/>
    <w:rsid w:val="00BB1500"/>
    <w:rsid w:val="00BB1DF9"/>
    <w:rsid w:val="00BB215D"/>
    <w:rsid w:val="00BB26C5"/>
    <w:rsid w:val="00BB302F"/>
    <w:rsid w:val="00BB4615"/>
    <w:rsid w:val="00BB7719"/>
    <w:rsid w:val="00BB7C1A"/>
    <w:rsid w:val="00BB7DCC"/>
    <w:rsid w:val="00BC0F5D"/>
    <w:rsid w:val="00BC2543"/>
    <w:rsid w:val="00BC34BA"/>
    <w:rsid w:val="00BC419E"/>
    <w:rsid w:val="00BC4B0B"/>
    <w:rsid w:val="00BC7710"/>
    <w:rsid w:val="00BD0D65"/>
    <w:rsid w:val="00BD0E7E"/>
    <w:rsid w:val="00BD2D3A"/>
    <w:rsid w:val="00BD38BD"/>
    <w:rsid w:val="00BD4760"/>
    <w:rsid w:val="00BD4C4B"/>
    <w:rsid w:val="00BD626A"/>
    <w:rsid w:val="00BD7AD2"/>
    <w:rsid w:val="00BE0503"/>
    <w:rsid w:val="00BE329B"/>
    <w:rsid w:val="00BE3DD7"/>
    <w:rsid w:val="00BE716D"/>
    <w:rsid w:val="00BE7A41"/>
    <w:rsid w:val="00BF084E"/>
    <w:rsid w:val="00BF0C13"/>
    <w:rsid w:val="00BF1172"/>
    <w:rsid w:val="00BF1ACF"/>
    <w:rsid w:val="00BF21C8"/>
    <w:rsid w:val="00BF2CBF"/>
    <w:rsid w:val="00BF5CC8"/>
    <w:rsid w:val="00BF5F6F"/>
    <w:rsid w:val="00BF6569"/>
    <w:rsid w:val="00C005B0"/>
    <w:rsid w:val="00C00D63"/>
    <w:rsid w:val="00C017E8"/>
    <w:rsid w:val="00C024EA"/>
    <w:rsid w:val="00C02812"/>
    <w:rsid w:val="00C0345F"/>
    <w:rsid w:val="00C04BD4"/>
    <w:rsid w:val="00C04FED"/>
    <w:rsid w:val="00C06028"/>
    <w:rsid w:val="00C06FFE"/>
    <w:rsid w:val="00C072B9"/>
    <w:rsid w:val="00C07EFC"/>
    <w:rsid w:val="00C115ED"/>
    <w:rsid w:val="00C1170E"/>
    <w:rsid w:val="00C122BA"/>
    <w:rsid w:val="00C12326"/>
    <w:rsid w:val="00C13001"/>
    <w:rsid w:val="00C153BE"/>
    <w:rsid w:val="00C15940"/>
    <w:rsid w:val="00C15A84"/>
    <w:rsid w:val="00C15E86"/>
    <w:rsid w:val="00C165FD"/>
    <w:rsid w:val="00C166A7"/>
    <w:rsid w:val="00C17145"/>
    <w:rsid w:val="00C17438"/>
    <w:rsid w:val="00C210C9"/>
    <w:rsid w:val="00C21688"/>
    <w:rsid w:val="00C216F2"/>
    <w:rsid w:val="00C21B05"/>
    <w:rsid w:val="00C2313C"/>
    <w:rsid w:val="00C23EBA"/>
    <w:rsid w:val="00C24AEE"/>
    <w:rsid w:val="00C24BAC"/>
    <w:rsid w:val="00C25792"/>
    <w:rsid w:val="00C26D7B"/>
    <w:rsid w:val="00C279F4"/>
    <w:rsid w:val="00C30193"/>
    <w:rsid w:val="00C33081"/>
    <w:rsid w:val="00C3334F"/>
    <w:rsid w:val="00C35D1C"/>
    <w:rsid w:val="00C36B08"/>
    <w:rsid w:val="00C371C2"/>
    <w:rsid w:val="00C37CBA"/>
    <w:rsid w:val="00C40DB7"/>
    <w:rsid w:val="00C42287"/>
    <w:rsid w:val="00C42EC6"/>
    <w:rsid w:val="00C43904"/>
    <w:rsid w:val="00C44A60"/>
    <w:rsid w:val="00C4541E"/>
    <w:rsid w:val="00C472A6"/>
    <w:rsid w:val="00C47849"/>
    <w:rsid w:val="00C50503"/>
    <w:rsid w:val="00C5085A"/>
    <w:rsid w:val="00C52DFD"/>
    <w:rsid w:val="00C5327F"/>
    <w:rsid w:val="00C536E6"/>
    <w:rsid w:val="00C54C24"/>
    <w:rsid w:val="00C54D4C"/>
    <w:rsid w:val="00C55B08"/>
    <w:rsid w:val="00C567AB"/>
    <w:rsid w:val="00C568F0"/>
    <w:rsid w:val="00C576EB"/>
    <w:rsid w:val="00C57CA3"/>
    <w:rsid w:val="00C607FC"/>
    <w:rsid w:val="00C618D4"/>
    <w:rsid w:val="00C622EF"/>
    <w:rsid w:val="00C6355F"/>
    <w:rsid w:val="00C636C0"/>
    <w:rsid w:val="00C63F8C"/>
    <w:rsid w:val="00C64567"/>
    <w:rsid w:val="00C653D9"/>
    <w:rsid w:val="00C65D1F"/>
    <w:rsid w:val="00C66E03"/>
    <w:rsid w:val="00C6782B"/>
    <w:rsid w:val="00C67859"/>
    <w:rsid w:val="00C71675"/>
    <w:rsid w:val="00C72AE9"/>
    <w:rsid w:val="00C72CC4"/>
    <w:rsid w:val="00C746D1"/>
    <w:rsid w:val="00C752AE"/>
    <w:rsid w:val="00C8023B"/>
    <w:rsid w:val="00C80D5A"/>
    <w:rsid w:val="00C814C7"/>
    <w:rsid w:val="00C816D0"/>
    <w:rsid w:val="00C81C05"/>
    <w:rsid w:val="00C8210D"/>
    <w:rsid w:val="00C84F52"/>
    <w:rsid w:val="00C86234"/>
    <w:rsid w:val="00C87EDE"/>
    <w:rsid w:val="00C9319B"/>
    <w:rsid w:val="00C9321F"/>
    <w:rsid w:val="00C971AB"/>
    <w:rsid w:val="00C9791F"/>
    <w:rsid w:val="00C97E1A"/>
    <w:rsid w:val="00CA1BB2"/>
    <w:rsid w:val="00CA4123"/>
    <w:rsid w:val="00CA5820"/>
    <w:rsid w:val="00CA74DA"/>
    <w:rsid w:val="00CA7CE9"/>
    <w:rsid w:val="00CB2998"/>
    <w:rsid w:val="00CB2EBF"/>
    <w:rsid w:val="00CB3048"/>
    <w:rsid w:val="00CB471D"/>
    <w:rsid w:val="00CB4B25"/>
    <w:rsid w:val="00CB540B"/>
    <w:rsid w:val="00CB6D4C"/>
    <w:rsid w:val="00CB71AD"/>
    <w:rsid w:val="00CC02CB"/>
    <w:rsid w:val="00CC09FD"/>
    <w:rsid w:val="00CC0B51"/>
    <w:rsid w:val="00CC136B"/>
    <w:rsid w:val="00CC23AF"/>
    <w:rsid w:val="00CC23B5"/>
    <w:rsid w:val="00CC249D"/>
    <w:rsid w:val="00CC395C"/>
    <w:rsid w:val="00CC3AEA"/>
    <w:rsid w:val="00CC4010"/>
    <w:rsid w:val="00CC41C6"/>
    <w:rsid w:val="00CC41EE"/>
    <w:rsid w:val="00CC480F"/>
    <w:rsid w:val="00CC497D"/>
    <w:rsid w:val="00CC61AC"/>
    <w:rsid w:val="00CC624C"/>
    <w:rsid w:val="00CC6F5C"/>
    <w:rsid w:val="00CD0FE6"/>
    <w:rsid w:val="00CD2F67"/>
    <w:rsid w:val="00CD3891"/>
    <w:rsid w:val="00CD48F4"/>
    <w:rsid w:val="00CD5A84"/>
    <w:rsid w:val="00CD6A2F"/>
    <w:rsid w:val="00CD7E45"/>
    <w:rsid w:val="00CE0402"/>
    <w:rsid w:val="00CE4E45"/>
    <w:rsid w:val="00CE776E"/>
    <w:rsid w:val="00CF1736"/>
    <w:rsid w:val="00CF262C"/>
    <w:rsid w:val="00CF3244"/>
    <w:rsid w:val="00CF3DD3"/>
    <w:rsid w:val="00CF47CB"/>
    <w:rsid w:val="00CF49DE"/>
    <w:rsid w:val="00CF717C"/>
    <w:rsid w:val="00CF7212"/>
    <w:rsid w:val="00CF7312"/>
    <w:rsid w:val="00CF7F53"/>
    <w:rsid w:val="00D0094A"/>
    <w:rsid w:val="00D02638"/>
    <w:rsid w:val="00D046A1"/>
    <w:rsid w:val="00D046F4"/>
    <w:rsid w:val="00D04EC7"/>
    <w:rsid w:val="00D05895"/>
    <w:rsid w:val="00D06729"/>
    <w:rsid w:val="00D06A42"/>
    <w:rsid w:val="00D10632"/>
    <w:rsid w:val="00D11D6A"/>
    <w:rsid w:val="00D121C5"/>
    <w:rsid w:val="00D127A8"/>
    <w:rsid w:val="00D12979"/>
    <w:rsid w:val="00D129C2"/>
    <w:rsid w:val="00D1430D"/>
    <w:rsid w:val="00D175DB"/>
    <w:rsid w:val="00D17EBA"/>
    <w:rsid w:val="00D202EF"/>
    <w:rsid w:val="00D20D47"/>
    <w:rsid w:val="00D217DB"/>
    <w:rsid w:val="00D22055"/>
    <w:rsid w:val="00D226DC"/>
    <w:rsid w:val="00D229D7"/>
    <w:rsid w:val="00D22B51"/>
    <w:rsid w:val="00D23723"/>
    <w:rsid w:val="00D24E45"/>
    <w:rsid w:val="00D25833"/>
    <w:rsid w:val="00D25A76"/>
    <w:rsid w:val="00D26881"/>
    <w:rsid w:val="00D35DD8"/>
    <w:rsid w:val="00D370E7"/>
    <w:rsid w:val="00D42CBC"/>
    <w:rsid w:val="00D430D6"/>
    <w:rsid w:val="00D43B2F"/>
    <w:rsid w:val="00D44FEE"/>
    <w:rsid w:val="00D45BC9"/>
    <w:rsid w:val="00D47164"/>
    <w:rsid w:val="00D47265"/>
    <w:rsid w:val="00D509B9"/>
    <w:rsid w:val="00D50C6F"/>
    <w:rsid w:val="00D51125"/>
    <w:rsid w:val="00D5132D"/>
    <w:rsid w:val="00D54681"/>
    <w:rsid w:val="00D55F50"/>
    <w:rsid w:val="00D56055"/>
    <w:rsid w:val="00D56B63"/>
    <w:rsid w:val="00D56C98"/>
    <w:rsid w:val="00D57332"/>
    <w:rsid w:val="00D60FA6"/>
    <w:rsid w:val="00D6165F"/>
    <w:rsid w:val="00D61C30"/>
    <w:rsid w:val="00D623C9"/>
    <w:rsid w:val="00D6385C"/>
    <w:rsid w:val="00D63BCB"/>
    <w:rsid w:val="00D63C1A"/>
    <w:rsid w:val="00D6491A"/>
    <w:rsid w:val="00D65D0C"/>
    <w:rsid w:val="00D662F8"/>
    <w:rsid w:val="00D66454"/>
    <w:rsid w:val="00D670FA"/>
    <w:rsid w:val="00D67654"/>
    <w:rsid w:val="00D704F7"/>
    <w:rsid w:val="00D719D8"/>
    <w:rsid w:val="00D72776"/>
    <w:rsid w:val="00D74F78"/>
    <w:rsid w:val="00D765F3"/>
    <w:rsid w:val="00D803AC"/>
    <w:rsid w:val="00D81B74"/>
    <w:rsid w:val="00D82915"/>
    <w:rsid w:val="00D842E3"/>
    <w:rsid w:val="00D846BF"/>
    <w:rsid w:val="00D847C3"/>
    <w:rsid w:val="00D85229"/>
    <w:rsid w:val="00D86087"/>
    <w:rsid w:val="00D867FC"/>
    <w:rsid w:val="00D86D1F"/>
    <w:rsid w:val="00D91347"/>
    <w:rsid w:val="00D92354"/>
    <w:rsid w:val="00D92609"/>
    <w:rsid w:val="00D92756"/>
    <w:rsid w:val="00D92E64"/>
    <w:rsid w:val="00D936D3"/>
    <w:rsid w:val="00D95DD1"/>
    <w:rsid w:val="00D96478"/>
    <w:rsid w:val="00D96B75"/>
    <w:rsid w:val="00D971CE"/>
    <w:rsid w:val="00D977DA"/>
    <w:rsid w:val="00D97D84"/>
    <w:rsid w:val="00D97DBE"/>
    <w:rsid w:val="00DA028A"/>
    <w:rsid w:val="00DA254E"/>
    <w:rsid w:val="00DA3E35"/>
    <w:rsid w:val="00DA4132"/>
    <w:rsid w:val="00DA497D"/>
    <w:rsid w:val="00DA70C2"/>
    <w:rsid w:val="00DA7A2E"/>
    <w:rsid w:val="00DB014F"/>
    <w:rsid w:val="00DB08A8"/>
    <w:rsid w:val="00DB6A53"/>
    <w:rsid w:val="00DB6C2D"/>
    <w:rsid w:val="00DB6D0A"/>
    <w:rsid w:val="00DB7C8F"/>
    <w:rsid w:val="00DC0158"/>
    <w:rsid w:val="00DC1FB9"/>
    <w:rsid w:val="00DC2E59"/>
    <w:rsid w:val="00DC45C2"/>
    <w:rsid w:val="00DC51DE"/>
    <w:rsid w:val="00DC52A4"/>
    <w:rsid w:val="00DC5616"/>
    <w:rsid w:val="00DC599B"/>
    <w:rsid w:val="00DC5F31"/>
    <w:rsid w:val="00DC6289"/>
    <w:rsid w:val="00DC7032"/>
    <w:rsid w:val="00DD1CE9"/>
    <w:rsid w:val="00DD274D"/>
    <w:rsid w:val="00DD3680"/>
    <w:rsid w:val="00DD36EA"/>
    <w:rsid w:val="00DD3DDD"/>
    <w:rsid w:val="00DD4D9D"/>
    <w:rsid w:val="00DD5CA8"/>
    <w:rsid w:val="00DD7E26"/>
    <w:rsid w:val="00DE08AF"/>
    <w:rsid w:val="00DE1791"/>
    <w:rsid w:val="00DE2C87"/>
    <w:rsid w:val="00DE2D7A"/>
    <w:rsid w:val="00DE2FD4"/>
    <w:rsid w:val="00DE472E"/>
    <w:rsid w:val="00DE47D5"/>
    <w:rsid w:val="00DE5B38"/>
    <w:rsid w:val="00DF24A5"/>
    <w:rsid w:val="00DF36C0"/>
    <w:rsid w:val="00DF46CD"/>
    <w:rsid w:val="00DF4EA0"/>
    <w:rsid w:val="00DF54B0"/>
    <w:rsid w:val="00DF5B74"/>
    <w:rsid w:val="00DF67FC"/>
    <w:rsid w:val="00E008AC"/>
    <w:rsid w:val="00E02FA5"/>
    <w:rsid w:val="00E034B9"/>
    <w:rsid w:val="00E04387"/>
    <w:rsid w:val="00E052E9"/>
    <w:rsid w:val="00E05F2F"/>
    <w:rsid w:val="00E06238"/>
    <w:rsid w:val="00E10505"/>
    <w:rsid w:val="00E10BD5"/>
    <w:rsid w:val="00E115F1"/>
    <w:rsid w:val="00E11C9E"/>
    <w:rsid w:val="00E11E65"/>
    <w:rsid w:val="00E12124"/>
    <w:rsid w:val="00E14AD0"/>
    <w:rsid w:val="00E157A4"/>
    <w:rsid w:val="00E169C5"/>
    <w:rsid w:val="00E17737"/>
    <w:rsid w:val="00E178DA"/>
    <w:rsid w:val="00E22CD7"/>
    <w:rsid w:val="00E23337"/>
    <w:rsid w:val="00E24369"/>
    <w:rsid w:val="00E255FC"/>
    <w:rsid w:val="00E256E7"/>
    <w:rsid w:val="00E257DE"/>
    <w:rsid w:val="00E25851"/>
    <w:rsid w:val="00E25ED5"/>
    <w:rsid w:val="00E26DDD"/>
    <w:rsid w:val="00E27002"/>
    <w:rsid w:val="00E27A4F"/>
    <w:rsid w:val="00E30F95"/>
    <w:rsid w:val="00E312F5"/>
    <w:rsid w:val="00E313A6"/>
    <w:rsid w:val="00E3508D"/>
    <w:rsid w:val="00E361E5"/>
    <w:rsid w:val="00E371D3"/>
    <w:rsid w:val="00E376C5"/>
    <w:rsid w:val="00E3772A"/>
    <w:rsid w:val="00E405DD"/>
    <w:rsid w:val="00E40641"/>
    <w:rsid w:val="00E42095"/>
    <w:rsid w:val="00E44BB9"/>
    <w:rsid w:val="00E456E9"/>
    <w:rsid w:val="00E45DD5"/>
    <w:rsid w:val="00E461B4"/>
    <w:rsid w:val="00E475B5"/>
    <w:rsid w:val="00E47C31"/>
    <w:rsid w:val="00E50B6C"/>
    <w:rsid w:val="00E51143"/>
    <w:rsid w:val="00E52084"/>
    <w:rsid w:val="00E53641"/>
    <w:rsid w:val="00E5557E"/>
    <w:rsid w:val="00E55B2B"/>
    <w:rsid w:val="00E5650B"/>
    <w:rsid w:val="00E57D35"/>
    <w:rsid w:val="00E600CF"/>
    <w:rsid w:val="00E609A0"/>
    <w:rsid w:val="00E60C22"/>
    <w:rsid w:val="00E61C68"/>
    <w:rsid w:val="00E621D4"/>
    <w:rsid w:val="00E62DE1"/>
    <w:rsid w:val="00E63761"/>
    <w:rsid w:val="00E66395"/>
    <w:rsid w:val="00E66648"/>
    <w:rsid w:val="00E67955"/>
    <w:rsid w:val="00E740A1"/>
    <w:rsid w:val="00E76296"/>
    <w:rsid w:val="00E76818"/>
    <w:rsid w:val="00E76D0E"/>
    <w:rsid w:val="00E77AB7"/>
    <w:rsid w:val="00E77EF6"/>
    <w:rsid w:val="00E813F0"/>
    <w:rsid w:val="00E83905"/>
    <w:rsid w:val="00E83967"/>
    <w:rsid w:val="00E84856"/>
    <w:rsid w:val="00E84ABD"/>
    <w:rsid w:val="00E857E3"/>
    <w:rsid w:val="00E86263"/>
    <w:rsid w:val="00E87590"/>
    <w:rsid w:val="00E9107E"/>
    <w:rsid w:val="00E937FE"/>
    <w:rsid w:val="00E93827"/>
    <w:rsid w:val="00E93A46"/>
    <w:rsid w:val="00E93D34"/>
    <w:rsid w:val="00E94FAF"/>
    <w:rsid w:val="00E955BA"/>
    <w:rsid w:val="00E95B70"/>
    <w:rsid w:val="00E95D57"/>
    <w:rsid w:val="00E961A0"/>
    <w:rsid w:val="00E97406"/>
    <w:rsid w:val="00EA0DDC"/>
    <w:rsid w:val="00EA2235"/>
    <w:rsid w:val="00EA2F0F"/>
    <w:rsid w:val="00EA5692"/>
    <w:rsid w:val="00EA64D6"/>
    <w:rsid w:val="00EA6B52"/>
    <w:rsid w:val="00EA71A4"/>
    <w:rsid w:val="00EB08D3"/>
    <w:rsid w:val="00EB0B2A"/>
    <w:rsid w:val="00EB1A69"/>
    <w:rsid w:val="00EB415A"/>
    <w:rsid w:val="00EB4B20"/>
    <w:rsid w:val="00EB51DE"/>
    <w:rsid w:val="00EC139A"/>
    <w:rsid w:val="00EC175C"/>
    <w:rsid w:val="00EC4D85"/>
    <w:rsid w:val="00EC5437"/>
    <w:rsid w:val="00EC71E9"/>
    <w:rsid w:val="00EC786C"/>
    <w:rsid w:val="00EC7E8B"/>
    <w:rsid w:val="00ED09D3"/>
    <w:rsid w:val="00ED1AA8"/>
    <w:rsid w:val="00ED1B61"/>
    <w:rsid w:val="00ED31A2"/>
    <w:rsid w:val="00ED3A0E"/>
    <w:rsid w:val="00ED4587"/>
    <w:rsid w:val="00ED48D0"/>
    <w:rsid w:val="00ED525A"/>
    <w:rsid w:val="00ED588E"/>
    <w:rsid w:val="00ED7153"/>
    <w:rsid w:val="00ED7784"/>
    <w:rsid w:val="00ED78A9"/>
    <w:rsid w:val="00EE0ABA"/>
    <w:rsid w:val="00EE0C6A"/>
    <w:rsid w:val="00EE277B"/>
    <w:rsid w:val="00EE2D75"/>
    <w:rsid w:val="00EE321A"/>
    <w:rsid w:val="00EE359C"/>
    <w:rsid w:val="00EE359E"/>
    <w:rsid w:val="00EE370F"/>
    <w:rsid w:val="00EE5635"/>
    <w:rsid w:val="00EE642F"/>
    <w:rsid w:val="00EE71AB"/>
    <w:rsid w:val="00EE7622"/>
    <w:rsid w:val="00EE7AB1"/>
    <w:rsid w:val="00EF0930"/>
    <w:rsid w:val="00EF0955"/>
    <w:rsid w:val="00EF0F6E"/>
    <w:rsid w:val="00EF1810"/>
    <w:rsid w:val="00EF1933"/>
    <w:rsid w:val="00EF1C04"/>
    <w:rsid w:val="00EF2160"/>
    <w:rsid w:val="00EF2644"/>
    <w:rsid w:val="00EF319C"/>
    <w:rsid w:val="00EF37E8"/>
    <w:rsid w:val="00EF3AA4"/>
    <w:rsid w:val="00EF53AC"/>
    <w:rsid w:val="00EF5C1B"/>
    <w:rsid w:val="00EF5DA1"/>
    <w:rsid w:val="00EF6773"/>
    <w:rsid w:val="00EF731E"/>
    <w:rsid w:val="00F040B8"/>
    <w:rsid w:val="00F04383"/>
    <w:rsid w:val="00F04EE1"/>
    <w:rsid w:val="00F05031"/>
    <w:rsid w:val="00F0581B"/>
    <w:rsid w:val="00F05857"/>
    <w:rsid w:val="00F058E6"/>
    <w:rsid w:val="00F05E6E"/>
    <w:rsid w:val="00F062AB"/>
    <w:rsid w:val="00F10D49"/>
    <w:rsid w:val="00F1130B"/>
    <w:rsid w:val="00F11FC9"/>
    <w:rsid w:val="00F14DF5"/>
    <w:rsid w:val="00F16A43"/>
    <w:rsid w:val="00F170D6"/>
    <w:rsid w:val="00F212AF"/>
    <w:rsid w:val="00F21D9B"/>
    <w:rsid w:val="00F22898"/>
    <w:rsid w:val="00F2324C"/>
    <w:rsid w:val="00F236F0"/>
    <w:rsid w:val="00F23D22"/>
    <w:rsid w:val="00F24D32"/>
    <w:rsid w:val="00F27E71"/>
    <w:rsid w:val="00F30C26"/>
    <w:rsid w:val="00F30DE6"/>
    <w:rsid w:val="00F3143B"/>
    <w:rsid w:val="00F32389"/>
    <w:rsid w:val="00F3497E"/>
    <w:rsid w:val="00F368B3"/>
    <w:rsid w:val="00F36F73"/>
    <w:rsid w:val="00F37AF0"/>
    <w:rsid w:val="00F4153D"/>
    <w:rsid w:val="00F4308F"/>
    <w:rsid w:val="00F437A4"/>
    <w:rsid w:val="00F438B7"/>
    <w:rsid w:val="00F459A2"/>
    <w:rsid w:val="00F46826"/>
    <w:rsid w:val="00F50156"/>
    <w:rsid w:val="00F50217"/>
    <w:rsid w:val="00F51C61"/>
    <w:rsid w:val="00F56833"/>
    <w:rsid w:val="00F577EE"/>
    <w:rsid w:val="00F61AA1"/>
    <w:rsid w:val="00F633C9"/>
    <w:rsid w:val="00F63470"/>
    <w:rsid w:val="00F6366C"/>
    <w:rsid w:val="00F65ACF"/>
    <w:rsid w:val="00F66CB0"/>
    <w:rsid w:val="00F719F1"/>
    <w:rsid w:val="00F74666"/>
    <w:rsid w:val="00F74D4A"/>
    <w:rsid w:val="00F75F0A"/>
    <w:rsid w:val="00F765AD"/>
    <w:rsid w:val="00F76B13"/>
    <w:rsid w:val="00F802F6"/>
    <w:rsid w:val="00F81B3A"/>
    <w:rsid w:val="00F81F05"/>
    <w:rsid w:val="00F82E0C"/>
    <w:rsid w:val="00F82E9F"/>
    <w:rsid w:val="00F83075"/>
    <w:rsid w:val="00F83174"/>
    <w:rsid w:val="00F845AE"/>
    <w:rsid w:val="00F848DE"/>
    <w:rsid w:val="00F84E3D"/>
    <w:rsid w:val="00F8525A"/>
    <w:rsid w:val="00F87F16"/>
    <w:rsid w:val="00F909CF"/>
    <w:rsid w:val="00F93702"/>
    <w:rsid w:val="00F94216"/>
    <w:rsid w:val="00F94540"/>
    <w:rsid w:val="00F96171"/>
    <w:rsid w:val="00F96443"/>
    <w:rsid w:val="00F971E7"/>
    <w:rsid w:val="00F97213"/>
    <w:rsid w:val="00FA17DA"/>
    <w:rsid w:val="00FA276F"/>
    <w:rsid w:val="00FA325A"/>
    <w:rsid w:val="00FA4147"/>
    <w:rsid w:val="00FA4388"/>
    <w:rsid w:val="00FA481D"/>
    <w:rsid w:val="00FA49AF"/>
    <w:rsid w:val="00FB08D7"/>
    <w:rsid w:val="00FB0F3C"/>
    <w:rsid w:val="00FB160A"/>
    <w:rsid w:val="00FB1AA2"/>
    <w:rsid w:val="00FB1CC2"/>
    <w:rsid w:val="00FB3455"/>
    <w:rsid w:val="00FB4339"/>
    <w:rsid w:val="00FB6CF3"/>
    <w:rsid w:val="00FB6FCB"/>
    <w:rsid w:val="00FB7811"/>
    <w:rsid w:val="00FB793B"/>
    <w:rsid w:val="00FC061C"/>
    <w:rsid w:val="00FC08ED"/>
    <w:rsid w:val="00FC23BB"/>
    <w:rsid w:val="00FC3C55"/>
    <w:rsid w:val="00FC462E"/>
    <w:rsid w:val="00FC5D87"/>
    <w:rsid w:val="00FC712B"/>
    <w:rsid w:val="00FC76AD"/>
    <w:rsid w:val="00FD0728"/>
    <w:rsid w:val="00FD0BFC"/>
    <w:rsid w:val="00FD3482"/>
    <w:rsid w:val="00FD3B47"/>
    <w:rsid w:val="00FD41D6"/>
    <w:rsid w:val="00FD42D7"/>
    <w:rsid w:val="00FD597A"/>
    <w:rsid w:val="00FD5BBA"/>
    <w:rsid w:val="00FD5F7A"/>
    <w:rsid w:val="00FD7FA6"/>
    <w:rsid w:val="00FE064A"/>
    <w:rsid w:val="00FE07A1"/>
    <w:rsid w:val="00FE21BB"/>
    <w:rsid w:val="00FE22FE"/>
    <w:rsid w:val="00FE2621"/>
    <w:rsid w:val="00FE2E6B"/>
    <w:rsid w:val="00FE3623"/>
    <w:rsid w:val="00FE3B17"/>
    <w:rsid w:val="00FE40E4"/>
    <w:rsid w:val="00FE6A3A"/>
    <w:rsid w:val="00FE7017"/>
    <w:rsid w:val="00FE7EE9"/>
    <w:rsid w:val="00FF0399"/>
    <w:rsid w:val="00FF20EE"/>
    <w:rsid w:val="00FF58BE"/>
    <w:rsid w:val="00FF5F7B"/>
    <w:rsid w:val="00FF6533"/>
    <w:rsid w:val="00FF6DCF"/>
    <w:rsid w:val="00FF72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127"/>
    <w:pPr>
      <w:widowControl w:val="0"/>
      <w:spacing w:line="360" w:lineRule="auto"/>
      <w:ind w:firstLineChars="150" w:firstLine="360"/>
      <w:jc w:val="both"/>
    </w:pPr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BD4760"/>
    <w:pPr>
      <w:widowControl/>
      <w:spacing w:before="100" w:beforeAutospacing="1" w:after="100" w:afterAutospacing="1" w:line="240" w:lineRule="auto"/>
      <w:ind w:firstLineChars="0" w:firstLine="0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A722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A7226"/>
    <w:rPr>
      <w:sz w:val="18"/>
      <w:szCs w:val="18"/>
    </w:rPr>
  </w:style>
  <w:style w:type="character" w:styleId="a4">
    <w:name w:val="Hyperlink"/>
    <w:basedOn w:val="a0"/>
    <w:uiPriority w:val="99"/>
    <w:unhideWhenUsed/>
    <w:rsid w:val="00F83075"/>
    <w:rPr>
      <w:color w:val="0000FF"/>
      <w:u w:val="single"/>
    </w:rPr>
  </w:style>
  <w:style w:type="character" w:customStyle="1" w:styleId="apple-converted-space">
    <w:name w:val="apple-converted-space"/>
    <w:basedOn w:val="a0"/>
    <w:rsid w:val="00F83075"/>
  </w:style>
  <w:style w:type="paragraph" w:styleId="a5">
    <w:name w:val="header"/>
    <w:basedOn w:val="a"/>
    <w:link w:val="Char0"/>
    <w:uiPriority w:val="99"/>
    <w:unhideWhenUsed/>
    <w:rsid w:val="003700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700C1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3700C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3700C1"/>
    <w:rPr>
      <w:rFonts w:ascii="Times New Roman" w:hAnsi="Times New Roman" w:cs="Times New Roman"/>
      <w:kern w:val="0"/>
      <w:sz w:val="18"/>
      <w:szCs w:val="18"/>
    </w:rPr>
  </w:style>
  <w:style w:type="character" w:customStyle="1" w:styleId="high-light-bg">
    <w:name w:val="high-light-bg"/>
    <w:basedOn w:val="a0"/>
    <w:rsid w:val="00D1430D"/>
  </w:style>
  <w:style w:type="paragraph" w:customStyle="1" w:styleId="ordinary-output">
    <w:name w:val="ordinary-output"/>
    <w:basedOn w:val="a"/>
    <w:rsid w:val="00D1430D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</w:rPr>
  </w:style>
  <w:style w:type="character" w:styleId="a7">
    <w:name w:val="Emphasis"/>
    <w:basedOn w:val="a0"/>
    <w:uiPriority w:val="20"/>
    <w:qFormat/>
    <w:rsid w:val="008A52B1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3E302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E302B"/>
    <w:rPr>
      <w:rFonts w:ascii="Times New Roman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3E302B"/>
    <w:pPr>
      <w:spacing w:line="240" w:lineRule="auto"/>
      <w:jc w:val="center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3E302B"/>
    <w:rPr>
      <w:rFonts w:ascii="Times New Roman" w:hAnsi="Times New Roman" w:cs="Times New Roman"/>
      <w:noProof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BD4760"/>
    <w:rPr>
      <w:rFonts w:ascii="宋体" w:eastAsia="宋体" w:hAnsi="宋体" w:cs="宋体"/>
      <w:b/>
      <w:bCs/>
      <w:kern w:val="36"/>
      <w:sz w:val="48"/>
      <w:szCs w:val="48"/>
    </w:rPr>
  </w:style>
  <w:style w:type="paragraph" w:styleId="a8">
    <w:name w:val="List Paragraph"/>
    <w:basedOn w:val="a"/>
    <w:uiPriority w:val="34"/>
    <w:qFormat/>
    <w:rsid w:val="00EB415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9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7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132974">
              <w:marLeft w:val="0"/>
              <w:marRight w:val="0"/>
              <w:marTop w:val="0"/>
              <w:marBottom w:val="0"/>
              <w:divBdr>
                <w:top w:val="single" w:sz="4" w:space="0" w:color="DEDEDE"/>
                <w:left w:val="single" w:sz="4" w:space="0" w:color="DEDEDE"/>
                <w:bottom w:val="single" w:sz="4" w:space="0" w:color="DEDEDE"/>
                <w:right w:val="single" w:sz="4" w:space="0" w:color="DEDEDE"/>
              </w:divBdr>
              <w:divsChild>
                <w:div w:id="187565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226191">
                      <w:marLeft w:val="0"/>
                      <w:marRight w:val="3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244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5532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05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602760">
                  <w:marLeft w:val="0"/>
                  <w:marRight w:val="0"/>
                  <w:marTop w:val="0"/>
                  <w:marBottom w:val="0"/>
                  <w:divBdr>
                    <w:top w:val="single" w:sz="4" w:space="5" w:color="EEEEEE"/>
                    <w:left w:val="none" w:sz="0" w:space="5" w:color="auto"/>
                    <w:bottom w:val="single" w:sz="4" w:space="5" w:color="EEEEEE"/>
                    <w:right w:val="single" w:sz="4" w:space="5" w:color="EEEEEE"/>
                  </w:divBdr>
                  <w:divsChild>
                    <w:div w:id="87608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2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82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742423">
              <w:marLeft w:val="0"/>
              <w:marRight w:val="0"/>
              <w:marTop w:val="0"/>
              <w:marBottom w:val="0"/>
              <w:divBdr>
                <w:top w:val="single" w:sz="4" w:space="0" w:color="DEDEDE"/>
                <w:left w:val="single" w:sz="4" w:space="0" w:color="DEDEDE"/>
                <w:bottom w:val="single" w:sz="4" w:space="0" w:color="DEDEDE"/>
                <w:right w:val="single" w:sz="4" w:space="0" w:color="DEDEDE"/>
              </w:divBdr>
              <w:divsChild>
                <w:div w:id="181136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5178">
                      <w:marLeft w:val="0"/>
                      <w:marRight w:val="3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903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6182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484410">
                  <w:marLeft w:val="0"/>
                  <w:marRight w:val="0"/>
                  <w:marTop w:val="0"/>
                  <w:marBottom w:val="0"/>
                  <w:divBdr>
                    <w:top w:val="single" w:sz="4" w:space="5" w:color="EEEEEE"/>
                    <w:left w:val="none" w:sz="0" w:space="5" w:color="auto"/>
                    <w:bottom w:val="single" w:sz="4" w:space="5" w:color="EEEEEE"/>
                    <w:right w:val="single" w:sz="4" w:space="5" w:color="EEEEEE"/>
                  </w:divBdr>
                  <w:divsChild>
                    <w:div w:id="11102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61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17F810-6904-4549-AFCD-A310A94B6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19</TotalTime>
  <Pages>2</Pages>
  <Words>177</Words>
  <Characters>1038</Characters>
  <Application>Microsoft Office Word</Application>
  <DocSecurity>0</DocSecurity>
  <Lines>20</Lines>
  <Paragraphs>4</Paragraphs>
  <ScaleCrop>false</ScaleCrop>
  <Company>http://www.deepbbs.org</Company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lm</dc:creator>
  <cp:lastModifiedBy>deeplm</cp:lastModifiedBy>
  <cp:revision>2484</cp:revision>
  <cp:lastPrinted>2019-01-21T10:23:00Z</cp:lastPrinted>
  <dcterms:created xsi:type="dcterms:W3CDTF">2015-01-07T04:17:00Z</dcterms:created>
  <dcterms:modified xsi:type="dcterms:W3CDTF">2019-05-13T11:19:00Z</dcterms:modified>
</cp:coreProperties>
</file>